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D6B93" w:rsidR="0078048E" w:rsidP="0078048E" w:rsidRDefault="0078048E" w14:paraId="75A40950" w14:textId="77777777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BD6B9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Information</w:t>
      </w:r>
    </w:p>
    <w:p w:rsidRPr="001B21DE" w:rsidR="0078048E" w:rsidP="0078048E" w:rsidRDefault="0078048E" w14:paraId="31063FF1" w14:textId="1BE52F0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BD6B9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1.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JS models </w:t>
      </w:r>
      <w:r w:rsidR="00CC7F39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ranked by AIC 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>predicting apparent survival (</w:t>
      </w:r>
      <w:r w:rsidRPr="00BD6B93">
        <w:rPr>
          <w:rFonts w:ascii="Times New Roman" w:hAnsi="Times New Roman" w:cs="Times New Roman"/>
          <w:kern w:val="0"/>
          <w:sz w:val="24"/>
          <w:szCs w:val="24"/>
          <w:lang w:val="fi-FI"/>
          <w14:ligatures w14:val="none"/>
        </w:rPr>
        <w:t>Φ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>) in kestrels, based on the capture histories of 2,</w:t>
      </w:r>
      <w:r w:rsidR="00D963AD">
        <w:rPr>
          <w:rFonts w:ascii="Times New Roman" w:hAnsi="Times New Roman" w:cs="Times New Roman"/>
          <w:kern w:val="0"/>
          <w:sz w:val="24"/>
          <w:szCs w:val="24"/>
          <w14:ligatures w14:val="none"/>
        </w:rPr>
        <w:t>728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ndividuals breeding in Finland. </w:t>
      </w:r>
      <w:r w:rsidRPr="00BD6B93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K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fers to the number of parameters in each model, </w:t>
      </w:r>
      <w:r w:rsidRPr="00BD6B93">
        <w:rPr>
          <w:rFonts w:ascii="Times New Roman" w:hAnsi="Times New Roman" w:cs="Times New Roman"/>
          <w:kern w:val="0"/>
          <w:sz w:val="24"/>
          <w:szCs w:val="24"/>
          <w:lang w:val="fi-FI"/>
          <w14:ligatures w14:val="none"/>
        </w:rPr>
        <w:t>ω</w:t>
      </w:r>
      <w:proofErr w:type="spellStart"/>
      <w:r w:rsidRPr="00BD6B93">
        <w:rPr>
          <w:rFonts w:ascii="Times New Roman" w:hAnsi="Times New Roman" w:cs="Times New Roman"/>
          <w:kern w:val="0"/>
          <w:sz w:val="24"/>
          <w:szCs w:val="24"/>
          <w:vertAlign w:val="subscript"/>
          <w14:ligatures w14:val="none"/>
        </w:rPr>
        <w:t>i</w:t>
      </w:r>
      <w:proofErr w:type="spellEnd"/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o model weight. </w:t>
      </w:r>
      <w:r w:rsidRPr="00BD6B93" w:rsidR="009E5926">
        <w:rPr>
          <w:rFonts w:ascii="Times New Roman" w:hAnsi="Times New Roman" w:cs="Times New Roman"/>
          <w:kern w:val="0"/>
          <w:sz w:val="24"/>
          <w:szCs w:val="24"/>
          <w14:ligatures w14:val="none"/>
        </w:rPr>
        <w:t>T</w:t>
      </w:r>
      <w:r w:rsidR="009E5926">
        <w:rPr>
          <w:rFonts w:ascii="Times New Roman" w:hAnsi="Times New Roman" w:cs="Times New Roman"/>
          <w:kern w:val="0"/>
          <w:sz w:val="24"/>
          <w:szCs w:val="24"/>
          <w14:ligatures w14:val="none"/>
        </w:rPr>
        <w:t>SM</w:t>
      </w:r>
      <w:r w:rsidRPr="00BD6B93" w:rsidR="009E5926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= </w:t>
      </w:r>
      <w:r w:rsidR="009E5926">
        <w:rPr>
          <w:rFonts w:ascii="Times New Roman" w:hAnsi="Times New Roman" w:cs="Times New Roman"/>
          <w:kern w:val="0"/>
          <w:sz w:val="24"/>
          <w:szCs w:val="24"/>
          <w14:ligatures w14:val="none"/>
        </w:rPr>
        <w:t>time since marking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</w:t>
      </w:r>
      <w:r w:rsidRPr="000777FF" w:rsidR="000777FF">
        <w:rPr>
          <w:rFonts w:ascii="Times New Roman" w:hAnsi="Times New Roman" w:cs="Times New Roman"/>
          <w:kern w:val="0"/>
          <w:sz w:val="24"/>
          <w:szCs w:val="24"/>
          <w14:ligatures w14:val="none"/>
        </w:rPr>
        <w:t>0 = first encounter, 1 = all subsequent capture occasions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>), w-</w:t>
      </w:r>
      <w:proofErr w:type="spellStart"/>
      <w:r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Nn</w:t>
      </w:r>
      <w:proofErr w:type="spellEnd"/>
      <w:r w:rsidRPr="00BD6B93"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= </w:t>
      </w:r>
      <w:r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inimum temperature</w:t>
      </w:r>
      <w:r w:rsidRPr="00BD6B93"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>of winter, s-</w:t>
      </w:r>
      <w:proofErr w:type="spellStart"/>
      <w:r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Nn</w:t>
      </w:r>
      <w:proofErr w:type="spellEnd"/>
      <w:r w:rsidRPr="00BD6B93"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= </w:t>
      </w:r>
      <w:r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>minimum temperature</w:t>
      </w:r>
      <w:r w:rsidRPr="00BD6B93"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of summer, </w:t>
      </w:r>
      <w:r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>w-R10</w:t>
      </w:r>
      <w:r w:rsidRPr="00BD6B93" w:rsidR="006D4CD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= </w:t>
      </w:r>
      <w:r w:rsidR="00363EBC">
        <w:rPr>
          <w:rFonts w:ascii="Times New Roman" w:hAnsi="Times New Roman" w:cs="Times New Roman"/>
          <w:kern w:val="0"/>
          <w:sz w:val="24"/>
          <w:szCs w:val="24"/>
          <w14:ligatures w14:val="none"/>
        </w:rPr>
        <w:t>number of rainy days (</w:t>
      </w:r>
      <w:r w:rsidRPr="00625EB8" w:rsidR="00625EB8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with ≥ 10 mm precipitation) </w:t>
      </w:r>
      <w:r w:rsidR="00363EBC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winter, </w:t>
      </w:r>
      <w:r w:rsidR="00FC59C7">
        <w:rPr>
          <w:rFonts w:ascii="Times New Roman" w:hAnsi="Times New Roman" w:cs="Times New Roman"/>
          <w:kern w:val="0"/>
          <w:sz w:val="24"/>
          <w:szCs w:val="24"/>
          <w14:ligatures w14:val="none"/>
        </w:rPr>
        <w:t>w-R</w:t>
      </w:r>
      <w:r w:rsidR="00A875B1">
        <w:rPr>
          <w:rFonts w:ascii="Times New Roman" w:hAnsi="Times New Roman" w:cs="Times New Roman"/>
          <w:kern w:val="0"/>
          <w:sz w:val="24"/>
          <w:szCs w:val="24"/>
          <w14:ligatures w14:val="none"/>
        </w:rPr>
        <w:t>10</w:t>
      </w:r>
      <w:r w:rsidRPr="00BD6B93" w:rsidR="00A875B1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BD6B93" w:rsidR="00A875B1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A875B1">
        <w:rPr>
          <w:rFonts w:ascii="Times New Roman" w:hAnsi="Times New Roman" w:cs="Times New Roman"/>
          <w:kern w:val="0"/>
          <w:sz w:val="24"/>
          <w:szCs w:val="24"/>
          <w14:ligatures w14:val="none"/>
        </w:rPr>
        <w:t>=</w:t>
      </w:r>
      <w:r w:rsidR="00FC59C7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quared w-R10, </w:t>
      </w:r>
      <w:r w:rsidR="00363EBC">
        <w:rPr>
          <w:rFonts w:ascii="Times New Roman" w:hAnsi="Times New Roman" w:cs="Times New Roman"/>
          <w:kern w:val="0"/>
          <w:sz w:val="24"/>
          <w:szCs w:val="24"/>
          <w14:ligatures w14:val="none"/>
        </w:rPr>
        <w:t>s-R10</w:t>
      </w:r>
      <w:r w:rsidRPr="00BD6B93" w:rsidR="00363EB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= </w:t>
      </w:r>
      <w:r w:rsidR="00363EBC">
        <w:rPr>
          <w:rFonts w:ascii="Times New Roman" w:hAnsi="Times New Roman" w:cs="Times New Roman"/>
          <w:kern w:val="0"/>
          <w:sz w:val="24"/>
          <w:szCs w:val="24"/>
          <w14:ligatures w14:val="none"/>
        </w:rPr>
        <w:t>number of rainy days in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summer. </w:t>
      </w:r>
      <w:r w:rsidR="0039162E">
        <w:rPr>
          <w:rFonts w:ascii="Times New Roman" w:hAnsi="Times New Roman" w:cs="Times New Roman"/>
          <w:kern w:val="0"/>
          <w:sz w:val="24"/>
          <w:szCs w:val="24"/>
          <w14:ligatures w14:val="none"/>
        </w:rPr>
        <w:t>F</w:t>
      </w:r>
      <w:r w:rsidRPr="00BD6B93" w:rsidR="0039162E">
        <w:rPr>
          <w:rFonts w:ascii="Times New Roman" w:hAnsi="Times New Roman" w:cs="Times New Roman"/>
          <w:kern w:val="0"/>
          <w:sz w:val="24"/>
          <w:szCs w:val="24"/>
          <w14:ligatures w14:val="none"/>
        </w:rPr>
        <w:t>or predicting resighting probability (</w:t>
      </w:r>
      <w:r w:rsidRPr="00BD6B93" w:rsidR="0039162E">
        <w:rPr>
          <w:rFonts w:ascii="Times New Roman" w:hAnsi="Times New Roman" w:cs="Times New Roman"/>
          <w:kern w:val="0"/>
          <w:sz w:val="24"/>
          <w:szCs w:val="24"/>
          <w:lang w:val="fi-FI"/>
          <w14:ligatures w14:val="none"/>
        </w:rPr>
        <w:t>ρ</w:t>
      </w:r>
      <w:r w:rsidRPr="00BD6B93" w:rsidR="0039162E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  <w:r w:rsidR="0039162E">
        <w:rPr>
          <w:rFonts w:ascii="Times New Roman" w:hAnsi="Times New Roman" w:cs="Times New Roman"/>
          <w:kern w:val="0"/>
          <w:sz w:val="24"/>
          <w:szCs w:val="24"/>
          <w14:ligatures w14:val="none"/>
        </w:rPr>
        <w:t>, e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ach model has identical variable composition, </w:t>
      </w:r>
      <w:r w:rsidR="00AD040C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mprising sex</w:t>
      </w:r>
      <w:r w:rsidRPr="00BD6B93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tbl>
      <w:tblPr>
        <w:tblStyle w:val="TableGrid"/>
        <w:tblW w:w="10808" w:type="dxa"/>
        <w:tblInd w:w="-856" w:type="dxa"/>
        <w:tblLook w:val="04A0" w:firstRow="1" w:lastRow="0" w:firstColumn="1" w:lastColumn="0" w:noHBand="0" w:noVBand="1"/>
      </w:tblPr>
      <w:tblGrid>
        <w:gridCol w:w="529"/>
        <w:gridCol w:w="7543"/>
        <w:gridCol w:w="440"/>
        <w:gridCol w:w="943"/>
        <w:gridCol w:w="720"/>
        <w:gridCol w:w="737"/>
      </w:tblGrid>
      <w:tr w:rsidRPr="00380878" w:rsidR="000162CB" w:rsidTr="0081647B" w14:paraId="1B6AEDE2" w14:textId="77777777">
        <w:trPr>
          <w:trHeight w:val="330"/>
        </w:trPr>
        <w:tc>
          <w:tcPr>
            <w:tcW w:w="7968" w:type="dxa"/>
            <w:gridSpan w:val="2"/>
            <w:noWrap/>
          </w:tcPr>
          <w:p w:rsidRPr="00F755D7" w:rsidR="00380878" w:rsidP="00A86BC9" w:rsidRDefault="00B24CFB" w14:paraId="1A665D2F" w14:textId="4FEF875E">
            <w:pPr>
              <w:rPr>
                <w:rFonts w:ascii="Open Sans Light" w:hAnsi="Open Sans Light" w:eastAsia="Times New Roman" w:cs="Open Sans Light"/>
                <w:color w:val="000000"/>
              </w:rPr>
            </w:pPr>
            <w:r w:rsidRPr="00F755D7">
              <w:rPr>
                <w:rFonts w:ascii="Open Sans Light" w:hAnsi="Open Sans Light" w:eastAsia="Times New Roman" w:cs="Open Sans Light"/>
                <w:color w:val="000000"/>
              </w:rPr>
              <w:t>Model</w:t>
            </w:r>
          </w:p>
        </w:tc>
        <w:tc>
          <w:tcPr>
            <w:tcW w:w="440" w:type="dxa"/>
            <w:noWrap/>
            <w:vAlign w:val="center"/>
          </w:tcPr>
          <w:p w:rsidRPr="00F755D7" w:rsidR="00380878" w:rsidP="00C923FB" w:rsidRDefault="00B24CFB" w14:paraId="64119E1A" w14:textId="45D87197">
            <w:pPr>
              <w:jc w:val="right"/>
              <w:rPr>
                <w:rFonts w:ascii="Open Sans Light" w:hAnsi="Open Sans Light" w:eastAsia="Times New Roman" w:cs="Open Sans Light"/>
                <w:i/>
                <w:iCs/>
                <w:color w:val="000000"/>
              </w:rPr>
            </w:pPr>
            <w:r w:rsidRPr="00F755D7">
              <w:rPr>
                <w:rFonts w:ascii="Open Sans Light" w:hAnsi="Open Sans Light" w:eastAsia="Times New Roman" w:cs="Open Sans Light"/>
                <w:i/>
                <w:iCs/>
                <w:color w:val="000000"/>
              </w:rPr>
              <w:t>K</w:t>
            </w:r>
          </w:p>
        </w:tc>
        <w:tc>
          <w:tcPr>
            <w:tcW w:w="943" w:type="dxa"/>
            <w:noWrap/>
            <w:vAlign w:val="center"/>
          </w:tcPr>
          <w:p w:rsidRPr="00F755D7" w:rsidR="00380878" w:rsidP="00C923FB" w:rsidRDefault="00B24CFB" w14:paraId="12EB36F8" w14:textId="1E5AE68C">
            <w:pPr>
              <w:jc w:val="right"/>
              <w:rPr>
                <w:rFonts w:ascii="Open Sans Light" w:hAnsi="Open Sans Light" w:eastAsia="Times New Roman" w:cs="Open Sans Light"/>
                <w:color w:val="000000"/>
              </w:rPr>
            </w:pPr>
            <w:r w:rsidRPr="00F755D7">
              <w:rPr>
                <w:rFonts w:ascii="Open Sans Light" w:hAnsi="Open Sans Light" w:eastAsia="Times New Roman" w:cs="Open Sans Light"/>
                <w:color w:val="000000"/>
              </w:rPr>
              <w:t>AIC</w:t>
            </w:r>
          </w:p>
        </w:tc>
        <w:tc>
          <w:tcPr>
            <w:tcW w:w="720" w:type="dxa"/>
            <w:noWrap/>
            <w:vAlign w:val="center"/>
          </w:tcPr>
          <w:p w:rsidRPr="00F755D7" w:rsidR="00380878" w:rsidP="00C923FB" w:rsidRDefault="00B24CFB" w14:paraId="64A894AB" w14:textId="331C8D4C">
            <w:pPr>
              <w:jc w:val="right"/>
              <w:rPr>
                <w:rFonts w:ascii="Open Sans Light" w:hAnsi="Open Sans Light" w:eastAsia="Times New Roman" w:cs="Open Sans Light"/>
                <w:color w:val="000000"/>
              </w:rPr>
            </w:pPr>
            <w:r w:rsidRPr="00F755D7">
              <w:rPr>
                <w:rFonts w:ascii="Open Sans Light" w:hAnsi="Open Sans Light" w:eastAsia="Times New Roman" w:cs="Open Sans Light"/>
                <w:color w:val="000000"/>
              </w:rPr>
              <w:t>∆AIC</w:t>
            </w:r>
          </w:p>
        </w:tc>
        <w:tc>
          <w:tcPr>
            <w:tcW w:w="737" w:type="dxa"/>
            <w:noWrap/>
            <w:vAlign w:val="center"/>
          </w:tcPr>
          <w:p w:rsidRPr="00F755D7" w:rsidR="00380878" w:rsidP="00C923FB" w:rsidRDefault="00B24CFB" w14:paraId="325C5663" w14:textId="2DCFF658">
            <w:pPr>
              <w:jc w:val="right"/>
              <w:rPr>
                <w:rFonts w:ascii="Open Sans Light" w:hAnsi="Open Sans Light" w:eastAsia="Times New Roman" w:cs="Open Sans Light"/>
                <w:color w:val="000000"/>
              </w:rPr>
            </w:pPr>
            <w:proofErr w:type="spellStart"/>
            <w:r w:rsidRPr="00F755D7">
              <w:rPr>
                <w:rFonts w:ascii="Open Sans Light" w:hAnsi="Open Sans Light" w:eastAsia="Times New Roman" w:cs="Open Sans Light"/>
                <w:color w:val="000000"/>
              </w:rPr>
              <w:t>ω</w:t>
            </w:r>
            <w:r w:rsidRPr="00F755D7">
              <w:rPr>
                <w:rFonts w:ascii="Open Sans Light" w:hAnsi="Open Sans Light" w:eastAsia="Times New Roman" w:cs="Open Sans Light"/>
                <w:color w:val="000000"/>
                <w:vertAlign w:val="subscript"/>
              </w:rPr>
              <w:t>i</w:t>
            </w:r>
            <w:proofErr w:type="spellEnd"/>
          </w:p>
        </w:tc>
      </w:tr>
      <w:tr w:rsidRPr="0081647B" w:rsidR="00811703" w:rsidTr="00811703" w14:paraId="2DEE5451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755B413" w14:textId="62E05C7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DEA20A1" w14:textId="2627B15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9F2B79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F7B479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2.9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777782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D493E7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12</w:t>
            </w:r>
          </w:p>
        </w:tc>
      </w:tr>
      <w:tr w:rsidRPr="0081647B" w:rsidR="00811703" w:rsidTr="00811703" w14:paraId="5063C2D1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B256F49" w14:textId="057F877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62AFE6A" w14:textId="0AC0E9E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A6EF98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E66B14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3.5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4AB4AA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6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A5BD76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9</w:t>
            </w:r>
          </w:p>
        </w:tc>
      </w:tr>
      <w:tr w:rsidRPr="0081647B" w:rsidR="00811703" w:rsidTr="00811703" w14:paraId="584E39C6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E35A671" w14:textId="5EBBFEE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B3F00B7" w14:textId="250D9352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B0B20C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4F56A4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3.7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5FA120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7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592B59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8</w:t>
            </w:r>
          </w:p>
        </w:tc>
      </w:tr>
      <w:tr w:rsidRPr="0081647B" w:rsidR="00811703" w:rsidTr="00811703" w14:paraId="0D558F41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C0B56CB" w14:textId="225C8A68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A0D78DE" w14:textId="7469850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21E2D5A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62B754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4.2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C3F308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.3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F35C86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6</w:t>
            </w:r>
          </w:p>
        </w:tc>
      </w:tr>
      <w:tr w:rsidRPr="0081647B" w:rsidR="00811703" w:rsidTr="00811703" w14:paraId="2658CE67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6656BCF" w14:textId="5837DB0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BE5AAB6" w14:textId="22BF4C2D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4D2B8A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3036CE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4.77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576ED7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.82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E816DA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5</w:t>
            </w:r>
          </w:p>
        </w:tc>
      </w:tr>
      <w:tr w:rsidRPr="0081647B" w:rsidR="00811703" w:rsidTr="00811703" w14:paraId="44BE6FE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7F30F5F" w14:textId="08A87BB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2A19412" w14:textId="0E452751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BBA20E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E8BFCE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4.8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B721E5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.9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403116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5</w:t>
            </w:r>
          </w:p>
        </w:tc>
      </w:tr>
      <w:tr w:rsidRPr="0081647B" w:rsidR="00811703" w:rsidTr="00811703" w14:paraId="40C36309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8D8F86B" w14:textId="209CE53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6BEFD7C" w14:textId="7C8BBE0C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80F450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CD711B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4.9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1CFE8A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.99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01D57F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5</w:t>
            </w:r>
          </w:p>
        </w:tc>
      </w:tr>
      <w:tr w:rsidRPr="0081647B" w:rsidR="00811703" w:rsidTr="00811703" w14:paraId="0AADA26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2BB29BC" w14:textId="7AF5738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13CE67F" w14:textId="55DA71E3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863376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1515D2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5.04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96ECA3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.08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A506E8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4</w:t>
            </w:r>
          </w:p>
        </w:tc>
      </w:tr>
      <w:tr w:rsidRPr="0081647B" w:rsidR="00811703" w:rsidTr="00811703" w14:paraId="494B18D8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23CFC2D" w14:textId="1AAD2AC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8A31640" w14:textId="6F3EE745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3996F2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04A76E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5.3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3C02AD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.4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E37AF4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4</w:t>
            </w:r>
          </w:p>
        </w:tc>
      </w:tr>
      <w:tr w:rsidRPr="0081647B" w:rsidR="00811703" w:rsidTr="00811703" w14:paraId="75D0B7FD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104F434" w14:textId="229BA9B3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61951A6" w14:textId="092E1C7A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45E103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7A0EFB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5.5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418076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.6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8E0094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3</w:t>
            </w:r>
          </w:p>
        </w:tc>
      </w:tr>
      <w:tr w:rsidRPr="0081647B" w:rsidR="00811703" w:rsidTr="00811703" w14:paraId="106E379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32F64E3" w14:textId="4865D3B3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2C3E3B99" w14:textId="34A81699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A811BF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61AEC8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5.6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1F2004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.6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C01142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3</w:t>
            </w:r>
          </w:p>
        </w:tc>
      </w:tr>
      <w:tr w:rsidRPr="0081647B" w:rsidR="00811703" w:rsidTr="00811703" w14:paraId="59E0DAC0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F587C04" w14:textId="7B7FBBA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09A9A91" w14:textId="204AF881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62882E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B334DD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5.6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A3DC3C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.7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E8BF27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3</w:t>
            </w:r>
          </w:p>
        </w:tc>
      </w:tr>
      <w:tr w:rsidRPr="0081647B" w:rsidR="00811703" w:rsidTr="00811703" w14:paraId="7E3B515A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234E1C7" w14:textId="2749EA3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1C64397" w14:textId="75907C5E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E1BEFD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0CBF75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5.7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BDCE3A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.75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417559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3</w:t>
            </w:r>
          </w:p>
        </w:tc>
      </w:tr>
      <w:tr w:rsidRPr="0081647B" w:rsidR="00811703" w:rsidTr="00811703" w14:paraId="6AA7699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4ACDF2F" w14:textId="2BEFEDB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6FAE0B9" w14:textId="734495B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18BDA1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D3AB01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6.2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F827FB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.3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C6A075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Pr="0081647B" w:rsidR="00811703" w:rsidTr="00811703" w14:paraId="66B0116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38BBF45" w14:textId="648E740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33590FC" w14:textId="3422FA48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907E20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E75D44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6.2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95E273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.3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C1397B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Pr="0081647B" w:rsidR="00811703" w:rsidTr="00811703" w14:paraId="42B0036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B99B3E2" w14:textId="4C25E67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22968F70" w14:textId="3BB33871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509873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995266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6.7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9EF9DC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.75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883C88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Pr="0081647B" w:rsidR="00811703" w:rsidTr="00811703" w14:paraId="5C6E4800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75809BDA" w14:textId="71400FFF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1E7F4ED" w14:textId="563319D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AAC165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6E102A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6.7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130C49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.7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6F1FC7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Pr="0081647B" w:rsidR="00811703" w:rsidTr="00811703" w14:paraId="02AD1115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DCD16BF" w14:textId="44CD685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FEE62B3" w14:textId="52CDE206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74D212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4FEA55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6.8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81B082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.92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015781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Pr="0081647B" w:rsidR="00811703" w:rsidTr="00811703" w14:paraId="008A20E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474F685" w14:textId="2B1708A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6222662" w14:textId="1DC18FCA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72754D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AEDC04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6.9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DF5277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.0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0F9219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Pr="0081647B" w:rsidR="00811703" w:rsidTr="00811703" w14:paraId="6BC0BFB6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E1E0F18" w14:textId="0BCEEE30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235F43E" w14:textId="4E852FD6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AE7E2B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CF23C0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6.9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3F5004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.0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9187EA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Pr="0081647B" w:rsidR="00811703" w:rsidTr="00811703" w14:paraId="193F4B76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C879589" w14:textId="384B2A0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880A2AD" w14:textId="30A12B8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9EDB4F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F454E9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7.0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0E3BF6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.05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C33C5F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2</w:t>
            </w:r>
          </w:p>
        </w:tc>
      </w:tr>
      <w:tr w:rsidRPr="0081647B" w:rsidR="00811703" w:rsidTr="00811703" w14:paraId="285BF8D0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C3EAB89" w14:textId="5764BA3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B476D0D" w14:textId="35263CE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E2F741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D85BDF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7.3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ED5B9A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.3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840C89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193B0ABC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B6500A0" w14:textId="40903CF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CD5FBC1" w14:textId="543796C2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827D7E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B91B87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7.5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05F86D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.6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BC615B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7EF7D783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9178333" w14:textId="6C0DFC1F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610F824" w14:textId="475C6479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40C7B4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DE1685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7.67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B6BE75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.72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597788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73D8B618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513C231" w14:textId="1B0C4BC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20D802E" w14:textId="6B0F741F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AFB4F4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61C7C0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7.9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DD0003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.9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FA4799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3F41A726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BCEB1AD" w14:textId="21DD5F0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23831689" w14:textId="0E312101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2 + s-R10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70453B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C0BA9E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7.9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68205D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.0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526095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62E1A3F7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4B63465" w14:textId="2880C08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D04ED7E" w14:textId="613719AE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117DCB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B7ACED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8.07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15CF14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.12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5A12A5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113C32A3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55C3791" w14:textId="2538544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lastRenderedPageBreak/>
              <w:t>2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DCC5A51" w14:textId="69B38BE6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3B1A87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198012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8.3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F70B93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.3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27E457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6FBC4C4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D6F5E79" w14:textId="45EF25E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48817D5" w14:textId="45843ADA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40711F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E49AE9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8.4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3BBB999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.4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701162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64614929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5C840A0" w14:textId="024063A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E64105F" w14:textId="3321C6A9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2FD4C29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03ABA0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8.6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38008DB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.7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8489AA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5A339645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340A3F5" w14:textId="7679C01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1DE9D5B" w14:textId="724BD358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447A47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B7D7C7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8.7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81CB82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.7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0D1584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260235ED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818BB0C" w14:textId="743F442D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7CC7701" w14:textId="7A969548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9FE2B5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6D0A6F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8.97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DA2BBE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.01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70E98A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5696A69B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DDB8BFB" w14:textId="1ED510C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2A95EF95" w14:textId="11811F8D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514E0F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D0792F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9.3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69EC84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.4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47639D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.01</w:t>
            </w:r>
          </w:p>
        </w:tc>
      </w:tr>
      <w:tr w:rsidRPr="0081647B" w:rsidR="00811703" w:rsidTr="00811703" w14:paraId="2EA72B76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C82618C" w14:textId="5E8B8EE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0E51E82" w14:textId="2DC98FBD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0D05BB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45C147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9.70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3B89D28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.7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15F4357" w14:textId="5837D51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3</w:t>
            </w:r>
          </w:p>
        </w:tc>
      </w:tr>
      <w:tr w:rsidRPr="0081647B" w:rsidR="00811703" w:rsidTr="00811703" w14:paraId="1F720E37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E3B12F3" w14:textId="7BF89593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B52E040" w14:textId="0477B0F5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571C74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3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8F6A1F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9.77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8B0834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.81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6A83E7D" w14:textId="1DE1E70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3</w:t>
            </w:r>
          </w:p>
        </w:tc>
      </w:tr>
      <w:tr w:rsidRPr="0081647B" w:rsidR="00811703" w:rsidTr="00811703" w14:paraId="06AE7869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75980E6C" w14:textId="0DF57E3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56E3926" w14:textId="00CEF153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09340A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C23CB9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49.8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4471F6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.9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78D66D2" w14:textId="7F6754E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3</w:t>
            </w:r>
          </w:p>
        </w:tc>
      </w:tr>
      <w:tr w:rsidRPr="0081647B" w:rsidR="00811703" w:rsidTr="00811703" w14:paraId="17958918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E4DF9D5" w14:textId="2CF746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076483B" w14:textId="68A4595D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voles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4BDCFF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0E0B42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0.0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76B886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.1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35C50D3" w14:textId="332676A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3</w:t>
            </w:r>
          </w:p>
        </w:tc>
      </w:tr>
      <w:tr w:rsidRPr="0081647B" w:rsidR="00811703" w:rsidTr="00811703" w14:paraId="33D0A921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EB91A69" w14:textId="5ED8034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E370CED" w14:textId="591C00B8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20F7D7A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F1A2A8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0.1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9DDF0E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.2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26FBDCA" w14:textId="1F0BAFD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3</w:t>
            </w:r>
          </w:p>
        </w:tc>
      </w:tr>
      <w:tr w:rsidRPr="0081647B" w:rsidR="00811703" w:rsidTr="00811703" w14:paraId="16F0DDF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6F51A0C" w14:textId="1941BBD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3F52E00" w14:textId="1BCEC7C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voles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FF2A89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B39921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0.80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AA6B79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.8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8DE65B6" w14:textId="41D0CBE6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3</w:t>
            </w:r>
          </w:p>
        </w:tc>
      </w:tr>
      <w:tr w:rsidRPr="0081647B" w:rsidR="00811703" w:rsidTr="00811703" w14:paraId="48547520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181422D" w14:textId="53468A3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6D47736" w14:textId="31C7D235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FEE3BA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173DBE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0.9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4C8CD8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.98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6821B0D" w14:textId="47ADF50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3</w:t>
            </w:r>
          </w:p>
        </w:tc>
      </w:tr>
      <w:tr w:rsidRPr="0081647B" w:rsidR="00811703" w:rsidTr="00811703" w14:paraId="55C52AD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B1E1754" w14:textId="624A6BF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C71CF06" w14:textId="51AE0B6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5200D6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9AEAB0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1.4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CE4862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.4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5FC93F6" w14:textId="1B9E226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3</w:t>
            </w:r>
          </w:p>
        </w:tc>
      </w:tr>
      <w:tr w:rsidRPr="0081647B" w:rsidR="00811703" w:rsidTr="00811703" w14:paraId="5C472AC2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80A7313" w14:textId="492A5F5D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3ED4D03" w14:textId="6AA86511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voles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1B02CE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EB7785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2.34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F90034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.39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2D9E586" w14:textId="0BD953C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3</w:t>
            </w:r>
          </w:p>
        </w:tc>
      </w:tr>
      <w:tr w:rsidRPr="0081647B" w:rsidR="00811703" w:rsidTr="00811703" w14:paraId="692F20C8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1402F97" w14:textId="2BDDC3E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66E88E7" w14:textId="28351C3A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986BF9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171BEA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7.3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3AB031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4.39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2A2C366" w14:textId="579C744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3C596B97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00974E4" w14:textId="5B3EBCE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5D63FAC" w14:textId="4B2C5060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755721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406B69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7.6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096CD3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4.6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44A9597" w14:textId="64E539E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06E542D3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D81605D" w14:textId="3D38F9C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75AA7D3" w14:textId="6B2EE16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BE533E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304EE4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7.7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F35C6A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4.75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D13AD1E" w14:textId="770014C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228C9761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44153D9" w14:textId="21492AC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93A7256" w14:textId="3EAAE7A3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2414A8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DD4C52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7.9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69B63A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5.0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24A96EC" w14:textId="5AC01491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4656379B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6982E32" w14:textId="3FABB2B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730F25B" w14:textId="385FD16C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R10 + voles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BCE5DC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6EFA70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8.8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2E6AEC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5.8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6CCB55C" w14:textId="17C588E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6A995540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749FFD16" w14:textId="54C2793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8BD35A5" w14:textId="33DBC42E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DBFD02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2A0965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9.0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5B4A0A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6.12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D8536F0" w14:textId="6870460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3739146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7685DB5" w14:textId="466CBB6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9DF99FC" w14:textId="0EF188DE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22318F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7825D7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9.4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F48FAA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6.48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DC55ACC" w14:textId="3DFEAABD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2996D61B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3D1B560" w14:textId="620E206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F27EF8E" w14:textId="55919B6A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A1DDF9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717AF3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9.60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2A9F1D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6.6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CB0115D" w14:textId="1991730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08DA9FE8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AA0A1ED" w14:textId="7A42F4F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F70CBF4" w14:textId="0B4E315A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voles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54D14B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920E92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59.9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3E9E59B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6.98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BE55AD6" w14:textId="2A16E6C1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48E6063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6354ACB" w14:textId="5E7A055D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5831A7A" w14:textId="03A0EC1F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voles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19B6DC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2CFFCC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0.5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0215E0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7.5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B21C096" w14:textId="3A648950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5</w:t>
            </w:r>
          </w:p>
        </w:tc>
      </w:tr>
      <w:tr w:rsidRPr="0081647B" w:rsidR="00811703" w:rsidTr="00811703" w14:paraId="7D1315D5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B8A6ADD" w14:textId="5017B75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832812B" w14:textId="3EF8E9E2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492232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55AF1B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3.7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CF8114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0.7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3BBF783" w14:textId="6BFC7F5D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1C1303CA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03983E3" w14:textId="73C7C8A1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98590E1" w14:textId="785F88D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413D36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7A274E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3.7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E6AC0B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0.7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0710D2B" w14:textId="655BDDF8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0352E0C8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08515B5" w14:textId="78B0B23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2C9E7282" w14:textId="48B7D12D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59BB01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0BEDAB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4.4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4D9641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1.4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2E19661" w14:textId="3530C650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37D562A3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D860E75" w14:textId="1B16F3A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AE56204" w14:textId="151D82BA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CEE173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4FC36D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4.4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AD0F55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1.49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D6070D5" w14:textId="21E00A30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2A6F8E12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035D717" w14:textId="628B469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C8958F4" w14:textId="5A7DEEA0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C26936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EF1E5E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4.80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10DC90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1.8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8E6D468" w14:textId="5E3A91C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00E30C2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4AA1EC9" w14:textId="2D7B52C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D6BBB1E" w14:textId="0682FA05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R102 + s-R10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8F64D4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BFFA5C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4.8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987052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1.8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BDE795F" w14:textId="2D728EA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7E51A807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156EBF2" w14:textId="3542470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EA67557" w14:textId="41899608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2F0421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624466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5.5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38ACED8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2.6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D220CCB" w14:textId="2C682A4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6FC3D02B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DA7FE0B" w14:textId="11D9DEB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0C9BC3E" w14:textId="79DE9B6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64784F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0C4EDE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5.6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DE72ED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2.71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8FC3D2E" w14:textId="092EE53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6E1AED12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616063E" w14:textId="0BA085B8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5FA65D8" w14:textId="45107E70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221E9D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A146C7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5.67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C91F42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2.71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64FCA90" w14:textId="4EE40A8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6C02C8B9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A05C7FF" w14:textId="4C0A752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AD6503C" w14:textId="42F85F9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AD0FC6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E6F660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5.7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2AB569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2.7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224E219" w14:textId="4CD0BBFF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6897824B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1DB53C6" w14:textId="77D7C9A3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629A26E" w14:textId="7E1E6D33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649251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F208FA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5.9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F33477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.02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D49859B" w14:textId="02FD3A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46793FE2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76E622C" w14:textId="057E19E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0B8ED2F" w14:textId="5356E9E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16FC43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7C76F4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6.0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904374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.05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1C89141" w14:textId="11DA0EFF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7946629C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4948FB4" w14:textId="6368522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259B49F" w14:textId="0FD9F5B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673158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80C8BE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6.10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45F931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.15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19B2E27" w14:textId="0160A17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4E3336EB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C41EFB6" w14:textId="753C504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2895E878" w14:textId="054F963C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A0404C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738478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6.1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351D860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.19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8AA740F" w14:textId="148A73E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26D9A004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DCEBC8D" w14:textId="6561D2D1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F242545" w14:textId="0253D847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8B69CC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0AA9BC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6.40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C25D37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.4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22E5757" w14:textId="36A8ABA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6</w:t>
            </w:r>
          </w:p>
        </w:tc>
      </w:tr>
      <w:tr w:rsidRPr="0081647B" w:rsidR="00811703" w:rsidTr="00811703" w14:paraId="7E3B584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5DC7327" w14:textId="50B6287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53A4D65" w14:textId="4AC5A761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8B81EA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A7D4D1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6.64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402D2A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.68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B574694" w14:textId="33676BB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5210CE18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5B79F8C" w14:textId="4E4C00D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0709766" w14:textId="40A875FF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A6D003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2AE27D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6.6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E3BC94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.7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6A5CF5B" w14:textId="60C2E0D8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246D4D98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9BF4841" w14:textId="5C58D3B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A43E823" w14:textId="7E352C8D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A2D709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C451D9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6.7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28CB6F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.8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B5419C4" w14:textId="2D5F7086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1EBD4BF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0468E72" w14:textId="3CBDE71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DD3772A" w14:textId="3262EA6A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48F789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F12669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6.8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FF7777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3.9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3AFEA53" w14:textId="7AAED82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76EACB50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F1920F2" w14:textId="3CEE7D43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211BD4D" w14:textId="648AD1C1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D98278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1328B1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7.2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B0DD72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4.3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D03D40C" w14:textId="5D19AD9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634670AD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886BF0A" w14:textId="6B900681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45BA997" w14:textId="097F6576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B85E03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9F7A06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7.3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BD27ED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4.4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559DB80" w14:textId="6A036453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165BA3F7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05D7903" w14:textId="0CB1A058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lastRenderedPageBreak/>
              <w:t>7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CF82B9A" w14:textId="56F8F51C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7AD7FA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607C35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7.64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2DD18D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4.68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170E3032" w14:textId="0F22FA86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233EDC59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4ADFE3D" w14:textId="4C2469E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1FF5D40" w14:textId="5DCC8ACE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2CA93A1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326560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7.65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0BF23E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4.7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FD2561F" w14:textId="10B08B51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15F9637A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D980A30" w14:textId="3F1E7E2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CCBB4B3" w14:textId="18A4448D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DDFE1A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0E0F7C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7.6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18F1A1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4.7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9E7A032" w14:textId="490FF24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76283F8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B69F379" w14:textId="21BC0C8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AAE2C9E" w14:textId="59C32DE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6F2841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0C12B6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7.9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3DAB2D9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5.0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AFFE605" w14:textId="17214E7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2CD40AE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11B209A" w14:textId="3794159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8BE6AB9" w14:textId="45F54F5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C10E63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F5CBB5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8.0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38CA5C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5.1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5C0B45C" w14:textId="052ABA1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30128C23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DB440AC" w14:textId="505198F8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721FC1F" w14:textId="5AE82A73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1DD211D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F036A7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8.3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118B07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5.4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B35F55C" w14:textId="27519A3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33C03DAC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296D9A7" w14:textId="43B1AA1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028CBB1" w14:textId="0E1B64C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81AE79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B34799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8.5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729218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5.6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FF8B838" w14:textId="26825C7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06BAA9CA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710AB6BD" w14:textId="23D1D9DD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31166E6" w14:textId="4722753A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DA5515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A2D0FA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8.6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DBF40B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5.6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D231A74" w14:textId="483DE00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4803144D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2104F19" w14:textId="3887FE1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6B74C13" w14:textId="38D9C7B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0EE2E2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C6D38F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9.1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52EB79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6.1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C46ED1B" w14:textId="7CAFDD7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547681CD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92EB29A" w14:textId="1EDE58F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F86959C" w14:textId="6FC06BAF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9266F7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28E1FD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69.6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316924A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6.6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9AFB319" w14:textId="19DE3ED6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4D05F4D3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15E6665" w14:textId="711E8348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D8B111F" w14:textId="69C300C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w-R10 + age * w-R10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5B1CC9B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A72A02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0.0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1A7801D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7.1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8EB7C23" w14:textId="4500EA56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7</w:t>
            </w:r>
          </w:p>
        </w:tc>
      </w:tr>
      <w:tr w:rsidRPr="0081647B" w:rsidR="00811703" w:rsidTr="00811703" w14:paraId="53040750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788E1FA3" w14:textId="65A6E250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7F609A03" w14:textId="42DB9FC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801513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59562A7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2.9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EF678E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9.9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08A419E" w14:textId="38024281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8</w:t>
            </w:r>
          </w:p>
        </w:tc>
      </w:tr>
      <w:tr w:rsidRPr="0081647B" w:rsidR="00811703" w:rsidTr="00811703" w14:paraId="47FE0D8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C997BC0" w14:textId="346A13F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72D6B71" w14:textId="2848870C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47F76B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8FAFC5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3.04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FAF5AC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0.09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539DDC7" w14:textId="2074045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8</w:t>
            </w:r>
          </w:p>
        </w:tc>
      </w:tr>
      <w:tr w:rsidRPr="0081647B" w:rsidR="00811703" w:rsidTr="00811703" w14:paraId="34789C3A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785B00EF" w14:textId="17088CC3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63FD6CC" w14:textId="7FC4D8EC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A20214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DA8AFF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4.63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B72E85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1.6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02488DE8" w14:textId="4B085E3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8</w:t>
            </w:r>
          </w:p>
        </w:tc>
      </w:tr>
      <w:tr w:rsidRPr="0081647B" w:rsidR="00811703" w:rsidTr="00811703" w14:paraId="553DB2D1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20E3797" w14:textId="76C0537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6775028" w14:textId="76C9F32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A4AE02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585246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4.7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FD2A27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1.81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EB08726" w14:textId="642D9EF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8</w:t>
            </w:r>
          </w:p>
        </w:tc>
      </w:tr>
      <w:tr w:rsidRPr="0081647B" w:rsidR="00811703" w:rsidTr="00811703" w14:paraId="53152F2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B01D910" w14:textId="620C65C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0F10C2F" w14:textId="56EEAA2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4A6D4AF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DE1515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5.60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7FAB3F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2.6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7D64B57" w14:textId="30141168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8</w:t>
            </w:r>
          </w:p>
        </w:tc>
      </w:tr>
      <w:tr w:rsidRPr="0081647B" w:rsidR="00811703" w:rsidTr="00811703" w14:paraId="0A56DB0F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EBFEB19" w14:textId="6AFC6A3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3AB13CB" w14:textId="7018327B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5233A5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383305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8.2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AE3688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5.27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12DEFD6" w14:textId="6AC022C3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9</w:t>
            </w:r>
          </w:p>
        </w:tc>
      </w:tr>
      <w:tr w:rsidRPr="0081647B" w:rsidR="00811703" w:rsidTr="00811703" w14:paraId="05B73991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11E7ABB" w14:textId="7D52F2D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9573F2F" w14:textId="4CDCF963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331FD37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6FFD9C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8.47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051F8C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5.51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3C13265" w14:textId="4243878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9</w:t>
            </w:r>
          </w:p>
        </w:tc>
      </w:tr>
      <w:tr w:rsidRPr="0081647B" w:rsidR="00811703" w:rsidTr="00811703" w14:paraId="2BF7FEB0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1282E9D" w14:textId="4062B5D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2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D912D0D" w14:textId="56772E43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257A3AC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5D2D526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8.8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EBE69F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5.9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9F520CB" w14:textId="04F8B2BF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9</w:t>
            </w:r>
          </w:p>
        </w:tc>
      </w:tr>
      <w:tr w:rsidRPr="0081647B" w:rsidR="00811703" w:rsidTr="00811703" w14:paraId="5C3249AD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3F271D7" w14:textId="32312AC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3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67061F04" w14:textId="0DB6C681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0E0DB7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D4FECC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9.1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7E3B36AD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6.15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0AD8774" w14:textId="69F993C0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9</w:t>
            </w:r>
          </w:p>
        </w:tc>
      </w:tr>
      <w:tr w:rsidRPr="0081647B" w:rsidR="00811703" w:rsidTr="00811703" w14:paraId="2CB185F8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10415834" w14:textId="7FAD167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4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5E17B03" w14:textId="24B643A0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2638FDC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736D87E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9.67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C03680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6.71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9B9EC78" w14:textId="4EAD2E9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9</w:t>
            </w:r>
          </w:p>
        </w:tc>
      </w:tr>
      <w:tr w:rsidRPr="0081647B" w:rsidR="00811703" w:rsidTr="00811703" w14:paraId="72840346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316D54C9" w14:textId="28FB6B6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5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A5A66C1" w14:textId="4C0EF314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924DBC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660EFBD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79.8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7E1201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6.93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2989474" w14:textId="481742D1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9</w:t>
            </w:r>
          </w:p>
        </w:tc>
      </w:tr>
      <w:tr w:rsidRPr="0081647B" w:rsidR="00811703" w:rsidTr="00811703" w14:paraId="22C0E06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D7E8C2A" w14:textId="67B1F49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6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0AD40B4A" w14:textId="5809FF08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3C1DC2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3F281FA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80.19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15264A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.24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0ECAD4A" w14:textId="0DB9D4B0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09</w:t>
            </w:r>
          </w:p>
        </w:tc>
      </w:tr>
      <w:tr w:rsidRPr="0081647B" w:rsidR="00811703" w:rsidTr="00811703" w14:paraId="167553EB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C6E9428" w14:textId="109C933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7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936A537" w14:textId="48C5F16F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06CEAE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D7D459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80.44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9E2796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.48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605776CC" w14:textId="69BA0D1C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</w:tr>
      <w:tr w:rsidRPr="0081647B" w:rsidR="00811703" w:rsidTr="00811703" w14:paraId="4706121D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2E210FC0" w14:textId="33A2BD86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8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45660720" w14:textId="6D84FF87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w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62C305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846572A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80.8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D8AA18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.9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2A638585" w14:textId="0B4083E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</w:tr>
      <w:tr w:rsidRPr="0081647B" w:rsidR="00811703" w:rsidTr="00811703" w14:paraId="7B7216E9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4EF1B15C" w14:textId="4BAE470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9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292DF38F" w14:textId="503B8F6E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Nn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 xml:space="preserve"> + s-R10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2E58652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8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A5EDBA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81.27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441E0DD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8.31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50056EA2" w14:textId="4CA0A8A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</w:tr>
      <w:tr w:rsidRPr="0081647B" w:rsidR="00811703" w:rsidTr="00811703" w14:paraId="78A85C7D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2E5F595" w14:textId="6F6611A2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0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2B0B4898" w14:textId="7A0F37E3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TSM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) ρ (</w:t>
            </w:r>
            <w:proofErr w:type="spellStart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sex</w:t>
            </w:r>
            <w:proofErr w:type="spellEnd"/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6AECC589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1862FC3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81.81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28720BDE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8.8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A3E073C" w14:textId="23DB9DDF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</w:tr>
      <w:tr w:rsidRPr="0081647B" w:rsidR="00811703" w:rsidTr="00811703" w14:paraId="1E4C0574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DF1237D" w14:textId="6E10D0DD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1</w:t>
            </w:r>
            <w:r w:rsidR="00A62A6E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56EB6AD2" w14:textId="116B68C5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206DD03C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2FDA4E6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82.12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64FDF578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9.16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7DBEDDB3" w14:textId="45F87B0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</w:tr>
      <w:tr w:rsidRPr="0081647B" w:rsidR="00811703" w:rsidTr="00811703" w14:paraId="3BDC1AC7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6579FC7E" w14:textId="06A16CE9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3D8674F" w14:textId="4EF4F4CC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70000D00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5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CFFA7E5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83.6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06D8CF7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0.70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69ACDF5" w14:textId="3A1688BF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</w:tr>
      <w:tr w:rsidRPr="0081647B" w:rsidR="00811703" w:rsidTr="00811703" w14:paraId="71DD4CBE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05FC17EB" w14:textId="030F8B3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3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332E3AC2" w14:textId="4EDD889D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0F90FAA6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6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47EC616F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83.96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5262C2D4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1.01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31D9213F" w14:textId="58F5AB91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2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</w:t>
            </w:r>
          </w:p>
        </w:tc>
      </w:tr>
      <w:tr w:rsidRPr="0081647B" w:rsidR="00811703" w:rsidTr="00811703" w14:paraId="0EB9FA6C" w14:textId="77777777">
        <w:trPr>
          <w:trHeight w:val="290"/>
        </w:trPr>
        <w:tc>
          <w:tcPr>
            <w:tcW w:w="425" w:type="dxa"/>
            <w:noWrap/>
            <w:hideMark/>
          </w:tcPr>
          <w:p w:rsidRPr="00A875B1" w:rsidR="0081647B" w:rsidP="0081647B" w:rsidRDefault="0081647B" w14:paraId="51D61394" w14:textId="12A62ADA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04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.</w:t>
            </w:r>
          </w:p>
        </w:tc>
        <w:tc>
          <w:tcPr>
            <w:tcW w:w="7543" w:type="dxa"/>
            <w:noWrap/>
            <w:hideMark/>
          </w:tcPr>
          <w:p w:rsidRPr="00A875B1" w:rsidR="0081647B" w:rsidP="0081647B" w:rsidRDefault="00341A41" w14:paraId="1CB9E6AA" w14:textId="4D67BD48">
            <w:pP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Φ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TSM + age + s-R10 + age * s-R10</w:t>
            </w:r>
            <w:r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) ρ (</w:t>
            </w:r>
            <w:r w:rsidRPr="00A875B1" w:rsidR="0081647B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eastAsia="fi-FI"/>
              </w:rPr>
              <w:t>sex)</w:t>
            </w:r>
          </w:p>
        </w:tc>
        <w:tc>
          <w:tcPr>
            <w:tcW w:w="440" w:type="dxa"/>
            <w:noWrap/>
            <w:hideMark/>
          </w:tcPr>
          <w:p w:rsidRPr="00A875B1" w:rsidR="0081647B" w:rsidP="0081647B" w:rsidRDefault="0081647B" w14:paraId="22D2CFB1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7</w:t>
            </w:r>
          </w:p>
        </w:tc>
        <w:tc>
          <w:tcPr>
            <w:tcW w:w="943" w:type="dxa"/>
            <w:noWrap/>
            <w:hideMark/>
          </w:tcPr>
          <w:p w:rsidRPr="00A875B1" w:rsidR="0081647B" w:rsidP="0081647B" w:rsidRDefault="0081647B" w14:paraId="0C767B2B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3784.98</w:t>
            </w:r>
          </w:p>
        </w:tc>
        <w:tc>
          <w:tcPr>
            <w:tcW w:w="720" w:type="dxa"/>
            <w:noWrap/>
            <w:hideMark/>
          </w:tcPr>
          <w:p w:rsidRPr="00A875B1" w:rsidR="0081647B" w:rsidP="0081647B" w:rsidRDefault="0081647B" w14:paraId="385FC723" w14:textId="77777777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42.02</w:t>
            </w:r>
          </w:p>
        </w:tc>
        <w:tc>
          <w:tcPr>
            <w:tcW w:w="737" w:type="dxa"/>
            <w:noWrap/>
            <w:hideMark/>
          </w:tcPr>
          <w:p w:rsidRPr="00A875B1" w:rsidR="0081647B" w:rsidP="0081647B" w:rsidRDefault="0081647B" w14:paraId="4D674B20" w14:textId="671DD15D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</w:pP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9</w:t>
            </w:r>
            <w:r w:rsidR="001E36C3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E-</w:t>
            </w:r>
            <w:r w:rsidRPr="00A875B1">
              <w:rPr>
                <w:rFonts w:ascii="Open Sans Light" w:hAnsi="Open Sans Light" w:eastAsia="Times New Roman" w:cs="Open Sans Light"/>
                <w:color w:val="000000"/>
                <w:sz w:val="16"/>
                <w:szCs w:val="16"/>
                <w:lang w:val="fi-FI" w:eastAsia="fi-FI"/>
              </w:rPr>
              <w:t>11</w:t>
            </w:r>
          </w:p>
        </w:tc>
      </w:tr>
    </w:tbl>
    <w:p w:rsidR="000E148B" w:rsidRDefault="000E148B" w14:paraId="7FF39E90" w14:textId="77777777">
      <w:pPr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br w:type="page"/>
      </w:r>
    </w:p>
    <w:p w:rsidRPr="00BD6B93" w:rsidR="00FF1356" w:rsidP="00F755D7" w:rsidRDefault="001E483A" w14:paraId="287EF986" w14:textId="2AAAC807">
      <w:pPr>
        <w:spacing w:after="0" w:line="480" w:lineRule="auto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  <w:lastRenderedPageBreak/>
        <w:t>Table S2.</w:t>
      </w:r>
      <w:r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 </w:t>
      </w:r>
      <w:r w:rsidR="001504D1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>Linear mixed models</w:t>
      </w:r>
      <w:r w:rsidR="005757C6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 ranked </w:t>
      </w:r>
      <w:r w:rsidR="00DD7E76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>by AIC</w:t>
      </w:r>
      <w:r w:rsidR="00D82F71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 predicting </w:t>
      </w:r>
      <w:r w:rsidR="00504E80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>initiation date of laying</w:t>
      </w:r>
      <w:r w:rsidR="00D82F71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 in kestrels, based on </w:t>
      </w:r>
      <w:r w:rsidR="00C771F0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2,411 breeding attempts </w:t>
      </w:r>
      <w:r w:rsidR="00097390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>recorded in Western Finland</w:t>
      </w:r>
      <w:r w:rsidR="00080BFF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>,</w:t>
      </w:r>
      <w:r w:rsidR="00F01DF0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 with degrees of freedom (</w:t>
      </w:r>
      <w:proofErr w:type="spellStart"/>
      <w:r w:rsidRPr="00A875B1" w:rsidR="00F01DF0">
        <w:rPr>
          <w:rFonts w:ascii="Times New Roman" w:hAnsi="Times New Roman" w:eastAsia="Calibri" w:cs="Times New Roman"/>
          <w:i/>
          <w:iCs/>
          <w:kern w:val="0"/>
          <w:sz w:val="24"/>
          <w:szCs w:val="24"/>
          <w14:ligatures w14:val="none"/>
        </w:rPr>
        <w:t>df</w:t>
      </w:r>
      <w:proofErr w:type="spellEnd"/>
      <w:r w:rsidR="00F01DF0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>) and model weights displayed</w:t>
      </w:r>
      <w:r w:rsidR="00097390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. </w:t>
      </w:r>
      <w:r w:rsidRPr="00F02C28" w:rsidR="00F02C28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See Table </w:t>
      </w:r>
      <w:r w:rsidR="00F02C28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>S</w:t>
      </w:r>
      <w:r w:rsidRPr="00F02C28" w:rsidR="00F02C28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1 for </w:t>
      </w:r>
      <w:r w:rsidR="00C07CC2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 xml:space="preserve">other </w:t>
      </w:r>
      <w:r w:rsidRPr="00F02C28" w:rsidR="00F02C28"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  <w:t>abbreviation definitions.</w:t>
      </w:r>
    </w:p>
    <w:tbl>
      <w:tblPr>
        <w:tblStyle w:val="TableGrid"/>
        <w:tblW w:w="10544" w:type="dxa"/>
        <w:tblInd w:w="-5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624"/>
        <w:gridCol w:w="1020"/>
        <w:gridCol w:w="1020"/>
        <w:gridCol w:w="1020"/>
        <w:gridCol w:w="1020"/>
        <w:gridCol w:w="1020"/>
        <w:gridCol w:w="624"/>
        <w:gridCol w:w="1928"/>
        <w:gridCol w:w="1134"/>
        <w:gridCol w:w="1134"/>
      </w:tblGrid>
      <w:tr w:rsidRPr="00FF1356" w:rsidR="0088235F" w:rsidTr="00A875B1" w14:paraId="7C1589E5" w14:textId="77777777">
        <w:trPr>
          <w:trHeight w:val="639"/>
        </w:trPr>
        <w:tc>
          <w:tcPr>
            <w:tcW w:w="624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FF1356" w:rsidR="00445C08" w:rsidP="00F755D7" w:rsidRDefault="00445C08" w14:paraId="5BDEE352" w14:textId="1AD2D824">
            <w:pPr>
              <w:jc w:val="right"/>
              <w:rPr>
                <w:rFonts w:ascii="Open Sans Light" w:hAnsi="Open Sans Light" w:eastAsia="Times New Roman" w:cs="Open Sans Light"/>
                <w:sz w:val="20"/>
                <w:szCs w:val="20"/>
                <w:lang w:eastAsia="fi-FI"/>
              </w:rPr>
            </w:pPr>
            <w:r>
              <w:rPr>
                <w:rFonts w:ascii="Open Sans Light" w:hAnsi="Open Sans Light" w:eastAsia="Times New Roman" w:cs="Open Sans Light"/>
                <w:sz w:val="20"/>
                <w:szCs w:val="20"/>
                <w:lang w:eastAsia="fi-FI"/>
              </w:rPr>
              <w:t>#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 w:rsidRPr="00FF1356" w:rsidR="00445C08" w:rsidP="004105AE" w:rsidRDefault="00445C08" w14:paraId="55FEFCC0" w14:textId="0ED178D9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voles</w:t>
            </w:r>
            <w:proofErr w:type="spellEnd"/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 w:rsidRPr="00FF1356" w:rsidR="00445C08" w:rsidP="004105AE" w:rsidRDefault="00445C08" w14:paraId="713FC7CE" w14:textId="74C87487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w-</w:t>
            </w:r>
            <w:r w:rsidR="009512D4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R10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FF1356" w:rsidR="00445C08" w:rsidP="00F755D7" w:rsidRDefault="00445C08" w14:paraId="10C39ED4" w14:textId="492B63E4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w-</w:t>
            </w:r>
            <w:proofErr w:type="spellStart"/>
            <w:r w:rsidR="009512D4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TNn</w:t>
            </w:r>
            <w:proofErr w:type="spellEnd"/>
          </w:p>
        </w:tc>
        <w:tc>
          <w:tcPr>
            <w:tcW w:w="1020" w:type="dxa"/>
            <w:tcBorders>
              <w:bottom w:val="single" w:color="auto" w:sz="4" w:space="0"/>
            </w:tcBorders>
            <w:noWrap/>
            <w:vAlign w:val="center"/>
            <w:hideMark/>
          </w:tcPr>
          <w:p w:rsidR="009E491B" w:rsidP="00F755D7" w:rsidRDefault="00445C08" w14:paraId="51C692C8" w14:textId="20A3FD9E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w-</w:t>
            </w:r>
            <w:r w:rsidR="009512D4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R10</w:t>
            </w:r>
          </w:p>
          <w:p w:rsidRPr="00FF1356" w:rsidR="00445C08" w:rsidP="00F755D7" w:rsidRDefault="00445C08" w14:paraId="330B6FCE" w14:textId="4F6ADDAA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× </w:t>
            </w:r>
            <w:proofErr w:type="spellStart"/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voles</w:t>
            </w:r>
            <w:proofErr w:type="spellEnd"/>
          </w:p>
        </w:tc>
        <w:tc>
          <w:tcPr>
            <w:tcW w:w="1020" w:type="dxa"/>
            <w:tcBorders>
              <w:bottom w:val="single" w:color="auto" w:sz="4" w:space="0"/>
            </w:tcBorders>
            <w:noWrap/>
            <w:vAlign w:val="center"/>
            <w:hideMark/>
          </w:tcPr>
          <w:p w:rsidR="009E491B" w:rsidP="00F755D7" w:rsidRDefault="00445C08" w14:paraId="5E81A632" w14:textId="5DAFE336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w-</w:t>
            </w:r>
            <w:proofErr w:type="spellStart"/>
            <w:r w:rsidR="009512D4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TNn</w:t>
            </w:r>
            <w:proofErr w:type="spellEnd"/>
          </w:p>
          <w:p w:rsidRPr="00FF1356" w:rsidR="00445C08" w:rsidP="00F755D7" w:rsidRDefault="00445C08" w14:paraId="58CCFAD1" w14:textId="7893F096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 xml:space="preserve">× </w:t>
            </w:r>
            <w:proofErr w:type="spellStart"/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voles</w:t>
            </w:r>
            <w:proofErr w:type="spellEnd"/>
          </w:p>
        </w:tc>
        <w:tc>
          <w:tcPr>
            <w:tcW w:w="624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A875B1" w:rsidR="00445C08" w:rsidP="00F755D7" w:rsidRDefault="00445C08" w14:paraId="18D2205C" w14:textId="77777777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A875B1">
              <w:rPr>
                <w:rFonts w:ascii="Open Sans Light" w:hAnsi="Open Sans Light" w:eastAsia="Times New Roman" w:cs="Open Sans Light"/>
                <w:b/>
                <w:bCs/>
                <w:i/>
                <w:iCs/>
                <w:color w:val="000000"/>
                <w:sz w:val="20"/>
                <w:szCs w:val="20"/>
                <w:lang w:val="fi-FI" w:eastAsia="fi-FI"/>
              </w:rPr>
              <w:t>df</w:t>
            </w:r>
            <w:proofErr w:type="spellEnd"/>
          </w:p>
        </w:tc>
        <w:tc>
          <w:tcPr>
            <w:tcW w:w="1928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FF1356" w:rsidR="00445C08" w:rsidP="00F755D7" w:rsidRDefault="00445C08" w14:paraId="503027E9" w14:textId="440946BC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AIC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FF1356" w:rsidR="00445C08" w:rsidP="00F755D7" w:rsidRDefault="00445C08" w14:paraId="62780237" w14:textId="46E2A8AE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r w:rsidRPr="00FF1356"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ΔAIC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FF1356" w:rsidR="00445C08" w:rsidP="00F755D7" w:rsidRDefault="00445C08" w14:paraId="30F9D963" w14:textId="37436221">
            <w:pPr>
              <w:jc w:val="center"/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Open Sans Light" w:hAnsi="Open Sans Light" w:eastAsia="Times New Roman" w:cs="Open Sans Light"/>
                <w:b/>
                <w:bCs/>
                <w:color w:val="000000"/>
                <w:sz w:val="20"/>
                <w:szCs w:val="20"/>
                <w:lang w:val="fi-FI" w:eastAsia="fi-FI"/>
              </w:rPr>
              <w:t>Weight</w:t>
            </w:r>
            <w:proofErr w:type="spellEnd"/>
          </w:p>
        </w:tc>
      </w:tr>
      <w:tr w:rsidRPr="00FF1356" w:rsidR="00577EF1" w:rsidTr="00A875B1" w14:paraId="1BFAB336" w14:textId="77777777">
        <w:trPr>
          <w:trHeight w:val="371"/>
        </w:trPr>
        <w:tc>
          <w:tcPr>
            <w:tcW w:w="624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88235F" w:rsidR="00577EF1" w:rsidP="00577EF1" w:rsidRDefault="00577EF1" w14:paraId="61581BB6" w14:textId="3FAC71E6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</w:t>
            </w:r>
            <w:r w:rsidR="00B20A15"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bottom"/>
          </w:tcPr>
          <w:p w:rsidRPr="0088235F" w:rsidR="00577EF1" w:rsidP="00577EF1" w:rsidRDefault="00577EF1" w14:paraId="0DDAE109" w14:textId="559A51E1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bottom"/>
          </w:tcPr>
          <w:p w:rsidRPr="0088235F" w:rsidR="00577EF1" w:rsidP="00577EF1" w:rsidRDefault="00577EF1" w14:paraId="04696867" w14:textId="6FB82171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88235F" w:rsidR="00577EF1" w:rsidP="00577EF1" w:rsidRDefault="00577EF1" w14:paraId="0C2C0956" w14:textId="77C6103A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88235F" w:rsidR="00577EF1" w:rsidP="00577EF1" w:rsidRDefault="00577EF1" w14:paraId="2B9F199B" w14:textId="2C11DA5D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88235F" w:rsidR="00577EF1" w:rsidP="00577EF1" w:rsidRDefault="00577EF1" w14:paraId="11A618E4" w14:textId="77777777">
            <w:pPr>
              <w:jc w:val="center"/>
              <w:rPr>
                <w:rFonts w:ascii="Open Sans Light" w:hAnsi="Open Sans Light" w:eastAsia="Times New Roman" w:cs="Open Sans Light"/>
                <w:sz w:val="20"/>
                <w:szCs w:val="20"/>
                <w:lang w:val="fi-FI" w:eastAsia="fi-FI"/>
              </w:rPr>
            </w:pPr>
          </w:p>
        </w:tc>
        <w:tc>
          <w:tcPr>
            <w:tcW w:w="624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88235F" w:rsidR="00577EF1" w:rsidP="00577EF1" w:rsidRDefault="00577EF1" w14:paraId="6533BD57" w14:textId="1C440FF7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8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88235F" w:rsidR="00577EF1" w:rsidP="00577EF1" w:rsidRDefault="00577EF1" w14:paraId="0CF3A1A7" w14:textId="7A25276E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7703.7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88235F" w:rsidR="00577EF1" w:rsidP="00577EF1" w:rsidRDefault="00577EF1" w14:paraId="798D3E7C" w14:textId="7E66A9B5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vAlign w:val="bottom"/>
            <w:hideMark/>
          </w:tcPr>
          <w:p w:rsidRPr="0088235F" w:rsidR="00577EF1" w:rsidP="00577EF1" w:rsidRDefault="00577EF1" w14:paraId="3AA30B71" w14:textId="4389839C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41</w:t>
            </w:r>
          </w:p>
        </w:tc>
      </w:tr>
      <w:tr w:rsidRPr="00FF1356" w:rsidR="00577EF1" w:rsidTr="00A875B1" w14:paraId="33265991" w14:textId="77777777">
        <w:trPr>
          <w:trHeight w:val="300"/>
        </w:trPr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7BB9EB31" w14:textId="0D8ABF1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2</w:t>
            </w:r>
            <w:r w:rsidR="00B20A15"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0CCD8F57" w14:textId="1ED14014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73EF049D" w14:textId="7A1CFFCD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2680A911" w14:textId="7DFBB4A6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041AF316" w14:textId="1F6AFAA3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18EC57B4" w14:textId="77777777">
            <w:pPr>
              <w:jc w:val="center"/>
              <w:rPr>
                <w:rFonts w:ascii="Open Sans Light" w:hAnsi="Open Sans Light" w:eastAsia="Times New Roman" w:cs="Open Sans Light"/>
                <w:sz w:val="20"/>
                <w:szCs w:val="20"/>
                <w:lang w:val="fi-FI" w:eastAsia="fi-FI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15506A95" w14:textId="5C9402A0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noWrap/>
            <w:vAlign w:val="bottom"/>
            <w:hideMark/>
          </w:tcPr>
          <w:p w:rsidRPr="0088235F" w:rsidR="00577EF1" w:rsidP="00577EF1" w:rsidRDefault="00577EF1" w14:paraId="49159D89" w14:textId="35359947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7704.92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5D496E94" w14:textId="64461ADF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65240D7D" w14:textId="7081D44B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22</w:t>
            </w:r>
          </w:p>
        </w:tc>
      </w:tr>
      <w:tr w:rsidRPr="00FF1356" w:rsidR="00577EF1" w:rsidTr="00A875B1" w14:paraId="78C593A8" w14:textId="77777777">
        <w:trPr>
          <w:trHeight w:val="300"/>
        </w:trPr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6146CB64" w14:textId="3FBA480B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3</w:t>
            </w:r>
            <w:r w:rsidR="00B20A15"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4ED73BB2" w14:textId="686A9F24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5E04A0DC" w14:textId="5D681D6A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73F5B29C" w14:textId="7E3D5694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78E86DB5" w14:textId="5EF6A1F1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07C5A853" w14:textId="36AF7AAF">
            <w:pPr>
              <w:jc w:val="center"/>
              <w:rPr>
                <w:rFonts w:ascii="Open Sans Light" w:hAnsi="Open Sans Light" w:eastAsia="Times New Roman" w:cs="Open Sans Light"/>
                <w:sz w:val="20"/>
                <w:szCs w:val="20"/>
                <w:lang w:val="fi-FI" w:eastAsia="fi-FI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75911D42" w14:textId="122F5B43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noWrap/>
            <w:vAlign w:val="bottom"/>
            <w:hideMark/>
          </w:tcPr>
          <w:p w:rsidRPr="0088235F" w:rsidR="00577EF1" w:rsidP="00577EF1" w:rsidRDefault="00577EF1" w14:paraId="5B1C6E00" w14:textId="3DCCD79B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7706.20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6CB4EE1C" w14:textId="76782CF9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741F8887" w14:textId="7B623A39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12</w:t>
            </w:r>
          </w:p>
        </w:tc>
      </w:tr>
      <w:tr w:rsidRPr="00FF1356" w:rsidR="00577EF1" w:rsidTr="00A875B1" w14:paraId="58218EB3" w14:textId="77777777">
        <w:trPr>
          <w:trHeight w:val="300"/>
        </w:trPr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4EBE9488" w14:textId="0260A0F6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4</w:t>
            </w:r>
            <w:r w:rsidR="00B20A15"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1B526849" w14:textId="500BA168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0A675F5D" w14:textId="693BFAC8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00551308" w14:textId="3D10BFFF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5FD10AB7" w14:textId="46A25E59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7194F0B5" w14:textId="3710BAA5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2894ABBB" w14:textId="5E0A4576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8" w:type="dxa"/>
            <w:noWrap/>
            <w:vAlign w:val="bottom"/>
            <w:hideMark/>
          </w:tcPr>
          <w:p w:rsidRPr="0088235F" w:rsidR="00577EF1" w:rsidP="00577EF1" w:rsidRDefault="00577EF1" w14:paraId="6A8CE49F" w14:textId="4B17A47F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7706.77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3A2B90BD" w14:textId="650E73CD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345C687F" w14:textId="767D6D3D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09</w:t>
            </w:r>
          </w:p>
        </w:tc>
      </w:tr>
      <w:tr w:rsidRPr="00FF1356" w:rsidR="00577EF1" w:rsidTr="00A875B1" w14:paraId="1CE45405" w14:textId="77777777">
        <w:trPr>
          <w:trHeight w:val="300"/>
        </w:trPr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1A6C5C92" w14:textId="44D4C15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5</w:t>
            </w:r>
            <w:r w:rsidR="00B20A15"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6B0E8F94" w14:textId="3109C39B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7ED44E00" w14:textId="5EA1D019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4A2803F6" w14:textId="00B9312B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269B694F" w14:textId="122162ED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3323CECC" w14:textId="5B9FE92E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249E0520" w14:textId="20C16A26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8" w:type="dxa"/>
            <w:noWrap/>
            <w:vAlign w:val="bottom"/>
            <w:hideMark/>
          </w:tcPr>
          <w:p w:rsidRPr="0088235F" w:rsidR="00577EF1" w:rsidP="00577EF1" w:rsidRDefault="00577EF1" w14:paraId="5D375306" w14:textId="3711E9FB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7707.72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2E78E213" w14:textId="454A022C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6E85C505" w14:textId="43423078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05</w:t>
            </w:r>
          </w:p>
        </w:tc>
      </w:tr>
      <w:tr w:rsidRPr="00FF1356" w:rsidR="00577EF1" w:rsidTr="00A875B1" w14:paraId="6125D379" w14:textId="77777777">
        <w:trPr>
          <w:trHeight w:val="300"/>
        </w:trPr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7E77F963" w14:textId="5D4A474E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6</w:t>
            </w:r>
            <w:r w:rsidR="00B20A15"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01D62438" w14:textId="059E61C4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034D77CB" w14:textId="28195B4B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5BA7464C" w14:textId="6FD023D6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1DC8EB3A" w14:textId="1EFBAF8C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3FF4D1A2" w14:textId="388A496E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77295374" w14:textId="2C2FC3F3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noWrap/>
            <w:vAlign w:val="bottom"/>
            <w:hideMark/>
          </w:tcPr>
          <w:p w:rsidRPr="0088235F" w:rsidR="00577EF1" w:rsidP="00577EF1" w:rsidRDefault="00577EF1" w14:paraId="0773715F" w14:textId="3F7D0397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7707.92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72D0F019" w14:textId="39FF882E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5497DDD3" w14:textId="1B181BC3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05</w:t>
            </w:r>
          </w:p>
        </w:tc>
      </w:tr>
      <w:tr w:rsidRPr="00FF1356" w:rsidR="00577EF1" w:rsidTr="00A875B1" w14:paraId="10D4609D" w14:textId="77777777">
        <w:trPr>
          <w:trHeight w:val="300"/>
        </w:trPr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032EB169" w14:textId="06EDD385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7</w:t>
            </w:r>
            <w:r w:rsidR="00B20A15"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55D6A4BB" w14:textId="6CD85A53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0CE15CF3" w14:textId="430E0728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3158C490" w14:textId="1513FD37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66146F0D" w14:textId="5AA01B0D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38F53A89" w14:textId="0C355DAE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5AA02268" w14:textId="76578F02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noWrap/>
            <w:vAlign w:val="bottom"/>
            <w:hideMark/>
          </w:tcPr>
          <w:p w:rsidRPr="0088235F" w:rsidR="00577EF1" w:rsidP="00577EF1" w:rsidRDefault="00577EF1" w14:paraId="4C54E019" w14:textId="181645C7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7709.21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6F2603A2" w14:textId="297F951F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206654EA" w14:textId="1E889816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03</w:t>
            </w:r>
          </w:p>
        </w:tc>
      </w:tr>
      <w:tr w:rsidRPr="00FF1356" w:rsidR="00577EF1" w:rsidTr="0088235F" w14:paraId="27405306" w14:textId="77777777">
        <w:trPr>
          <w:trHeight w:val="300"/>
        </w:trPr>
        <w:tc>
          <w:tcPr>
            <w:tcW w:w="624" w:type="dxa"/>
            <w:noWrap/>
            <w:vAlign w:val="bottom"/>
          </w:tcPr>
          <w:p w:rsidRPr="00577EF1" w:rsidR="00577EF1" w:rsidP="00577EF1" w:rsidRDefault="00577EF1" w14:paraId="7D0638BE" w14:textId="0082C5BA">
            <w:pPr>
              <w:jc w:val="right"/>
              <w:rPr>
                <w:rFonts w:ascii="Open Sans Light" w:hAnsi="Open Sans Light" w:cs="Open Sans Light"/>
                <w:color w:val="000000"/>
                <w:sz w:val="20"/>
                <w:szCs w:val="20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8</w:t>
            </w:r>
            <w:r w:rsidR="00B20A15"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72BBDC9D" w14:textId="2AEA4A50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vAlign w:val="bottom"/>
          </w:tcPr>
          <w:p w:rsidRPr="0088235F" w:rsidR="00577EF1" w:rsidDel="00AC476D" w:rsidP="00577EF1" w:rsidRDefault="00577EF1" w14:paraId="2C0B5C29" w14:textId="7931ABDD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</w:tcPr>
          <w:p w:rsidRPr="00577EF1" w:rsidR="00577EF1" w:rsidP="00577EF1" w:rsidRDefault="00577EF1" w14:paraId="4ADB64BD" w14:textId="019B2999">
            <w:pPr>
              <w:jc w:val="center"/>
              <w:rPr>
                <w:rFonts w:ascii="Open Sans Light" w:hAnsi="Open Sans Light" w:cs="Open Sans Light"/>
                <w:color w:val="000000"/>
                <w:sz w:val="20"/>
                <w:szCs w:val="20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</w:tcPr>
          <w:p w:rsidRPr="0088235F" w:rsidR="00577EF1" w:rsidDel="00AC476D" w:rsidP="00577EF1" w:rsidRDefault="00577EF1" w14:paraId="5DB48A50" w14:textId="77777777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</w:tcPr>
          <w:p w:rsidRPr="00577EF1" w:rsidR="00577EF1" w:rsidP="00577EF1" w:rsidRDefault="00577EF1" w14:paraId="722B0F3A" w14:textId="38978875">
            <w:pPr>
              <w:jc w:val="center"/>
              <w:rPr>
                <w:rFonts w:ascii="Open Sans Light" w:hAnsi="Open Sans Light" w:cs="Open Sans Light"/>
                <w:color w:val="000000"/>
                <w:sz w:val="20"/>
                <w:szCs w:val="20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624" w:type="dxa"/>
            <w:noWrap/>
            <w:vAlign w:val="bottom"/>
          </w:tcPr>
          <w:p w:rsidRPr="00577EF1" w:rsidR="00577EF1" w:rsidP="00577EF1" w:rsidRDefault="00577EF1" w14:paraId="78F4210C" w14:textId="285ABAFC">
            <w:pPr>
              <w:jc w:val="center"/>
              <w:rPr>
                <w:rFonts w:ascii="Open Sans Light" w:hAnsi="Open Sans Light" w:cs="Open Sans Light"/>
                <w:color w:val="000000"/>
                <w:sz w:val="20"/>
                <w:szCs w:val="20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noWrap/>
            <w:vAlign w:val="bottom"/>
          </w:tcPr>
          <w:p w:rsidRPr="00577EF1" w:rsidR="00577EF1" w:rsidP="00577EF1" w:rsidRDefault="00577EF1" w14:paraId="48A4C8AA" w14:textId="3BC4299E">
            <w:pPr>
              <w:jc w:val="center"/>
              <w:rPr>
                <w:rFonts w:ascii="Open Sans Light" w:hAnsi="Open Sans Light" w:cs="Open Sans Light"/>
                <w:color w:val="000000"/>
                <w:sz w:val="20"/>
                <w:szCs w:val="20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7709.49</w:t>
            </w:r>
          </w:p>
        </w:tc>
        <w:tc>
          <w:tcPr>
            <w:tcW w:w="1134" w:type="dxa"/>
            <w:noWrap/>
            <w:vAlign w:val="bottom"/>
          </w:tcPr>
          <w:p w:rsidRPr="00577EF1" w:rsidR="00577EF1" w:rsidP="00577EF1" w:rsidRDefault="00577EF1" w14:paraId="74B2EC9C" w14:textId="6F7D6498">
            <w:pPr>
              <w:jc w:val="center"/>
              <w:rPr>
                <w:rFonts w:ascii="Open Sans Light" w:hAnsi="Open Sans Light" w:cs="Open Sans Light"/>
                <w:color w:val="000000"/>
                <w:sz w:val="20"/>
                <w:szCs w:val="20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134" w:type="dxa"/>
            <w:noWrap/>
            <w:vAlign w:val="bottom"/>
          </w:tcPr>
          <w:p w:rsidRPr="00577EF1" w:rsidR="00577EF1" w:rsidP="00577EF1" w:rsidRDefault="00577EF1" w14:paraId="0F2C081F" w14:textId="3888FF06">
            <w:pPr>
              <w:jc w:val="center"/>
              <w:rPr>
                <w:rFonts w:ascii="Open Sans Light" w:hAnsi="Open Sans Light" w:cs="Open Sans Light"/>
                <w:color w:val="000000"/>
                <w:sz w:val="20"/>
                <w:szCs w:val="20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02</w:t>
            </w:r>
          </w:p>
        </w:tc>
      </w:tr>
      <w:tr w:rsidRPr="00FF1356" w:rsidR="00577EF1" w:rsidTr="00A875B1" w14:paraId="6B767FD3" w14:textId="77777777">
        <w:trPr>
          <w:trHeight w:val="300"/>
        </w:trPr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3E8B2514" w14:textId="793F44F4">
            <w:pPr>
              <w:jc w:val="right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9</w:t>
            </w:r>
            <w:r w:rsidR="00B20A15"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5F353433" w14:textId="0B4530FE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vAlign w:val="bottom"/>
          </w:tcPr>
          <w:p w:rsidRPr="0088235F" w:rsidR="00577EF1" w:rsidP="00577EF1" w:rsidRDefault="00577EF1" w14:paraId="0014EC48" w14:textId="7875268F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7B1A3306" w14:textId="3BB26E26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708561DE" w14:textId="4155352F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020" w:type="dxa"/>
            <w:noWrap/>
            <w:vAlign w:val="bottom"/>
            <w:hideMark/>
          </w:tcPr>
          <w:p w:rsidRPr="0088235F" w:rsidR="00577EF1" w:rsidP="00577EF1" w:rsidRDefault="00577EF1" w14:paraId="48088539" w14:textId="7CE62203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×</w:t>
            </w:r>
          </w:p>
        </w:tc>
        <w:tc>
          <w:tcPr>
            <w:tcW w:w="624" w:type="dxa"/>
            <w:noWrap/>
            <w:vAlign w:val="bottom"/>
            <w:hideMark/>
          </w:tcPr>
          <w:p w:rsidRPr="0088235F" w:rsidR="00577EF1" w:rsidP="00577EF1" w:rsidRDefault="00577EF1" w14:paraId="36E22DFC" w14:textId="23B3DA68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8" w:type="dxa"/>
            <w:noWrap/>
            <w:vAlign w:val="bottom"/>
            <w:hideMark/>
          </w:tcPr>
          <w:p w:rsidRPr="0088235F" w:rsidR="00577EF1" w:rsidP="00577EF1" w:rsidRDefault="00577EF1" w14:paraId="1E0AE348" w14:textId="45CE9170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17710.98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22BE069E" w14:textId="20AE3E5F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134" w:type="dxa"/>
            <w:noWrap/>
            <w:vAlign w:val="bottom"/>
            <w:hideMark/>
          </w:tcPr>
          <w:p w:rsidRPr="0088235F" w:rsidR="00577EF1" w:rsidP="00577EF1" w:rsidRDefault="00577EF1" w14:paraId="6F109D7C" w14:textId="579B7D54">
            <w:pPr>
              <w:jc w:val="center"/>
              <w:rPr>
                <w:rFonts w:ascii="Open Sans Light" w:hAnsi="Open Sans Light" w:eastAsia="Times New Roman" w:cs="Open Sans Light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Open Sans Light" w:hAnsi="Open Sans Light" w:cs="Open Sans Light"/>
                <w:color w:val="000000"/>
                <w:sz w:val="20"/>
                <w:szCs w:val="20"/>
              </w:rPr>
              <w:t>0.01</w:t>
            </w:r>
          </w:p>
        </w:tc>
      </w:tr>
    </w:tbl>
    <w:p w:rsidRPr="00A86BC9" w:rsidR="00430F13" w:rsidP="007D6D42" w:rsidRDefault="00430F13" w14:paraId="1CB2193A" w14:textId="77777777">
      <w:pPr>
        <w:rPr>
          <w:sz w:val="16"/>
          <w:szCs w:val="16"/>
        </w:rPr>
      </w:pPr>
    </w:p>
    <w:sectPr w:rsidRPr="00A86BC9" w:rsidR="00430F13" w:rsidSect="0078048E">
      <w:footerReference w:type="default" r:id="rId8"/>
      <w:pgSz w:w="11906" w:h="16838"/>
      <w:pgMar w:top="1418" w:right="1418" w:bottom="1418" w:left="1418" w:header="720" w:footer="720" w:gutter="0"/>
      <w:lnNumType w:countBy="1" w:restart="continuous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0BAA0" w14:textId="77777777" w:rsidR="006A332B" w:rsidRDefault="006A332B">
      <w:pPr>
        <w:spacing w:after="0" w:line="240" w:lineRule="auto"/>
      </w:pPr>
      <w:r>
        <w:separator/>
      </w:r>
    </w:p>
  </w:endnote>
  <w:endnote w:type="continuationSeparator" w:id="0">
    <w:p w14:paraId="135E8C9D" w14:textId="77777777" w:rsidR="006A332B" w:rsidRDefault="006A3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 Light">
    <w:panose1 w:val="020B03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28"/>
        <w:szCs w:val="28"/>
      </w:rPr>
      <w:id w:val="-554246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4920E8" w14:textId="77777777" w:rsidR="00C778AB" w:rsidRPr="00BD6B93" w:rsidRDefault="00DD47F4">
        <w:pPr>
          <w:pStyle w:val="Footer"/>
          <w:jc w:val="center"/>
          <w:rPr>
            <w:sz w:val="28"/>
            <w:szCs w:val="28"/>
          </w:rPr>
        </w:pPr>
        <w:r w:rsidRPr="00BD6B93">
          <w:rPr>
            <w:rFonts w:ascii="Times New Roman" w:hAnsi="Times New Roman"/>
            <w:sz w:val="24"/>
            <w:szCs w:val="24"/>
          </w:rPr>
          <w:fldChar w:fldCharType="begin"/>
        </w:r>
        <w:r w:rsidRPr="00BD6B93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BD6B93">
          <w:rPr>
            <w:rFonts w:ascii="Times New Roman" w:hAnsi="Times New Roman"/>
            <w:sz w:val="24"/>
            <w:szCs w:val="24"/>
          </w:rPr>
          <w:fldChar w:fldCharType="separate"/>
        </w:r>
        <w:r w:rsidRPr="00BD6B93">
          <w:rPr>
            <w:rFonts w:ascii="Times New Roman" w:hAnsi="Times New Roman"/>
            <w:noProof/>
            <w:sz w:val="24"/>
            <w:szCs w:val="24"/>
          </w:rPr>
          <w:t>4</w:t>
        </w:r>
        <w:r w:rsidRPr="00BD6B93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14:paraId="38804790" w14:textId="77777777" w:rsidR="00C778AB" w:rsidRDefault="00C77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30896" w14:textId="77777777" w:rsidR="006A332B" w:rsidRDefault="006A332B">
      <w:pPr>
        <w:spacing w:after="0" w:line="240" w:lineRule="auto"/>
      </w:pPr>
      <w:r>
        <w:separator/>
      </w:r>
    </w:p>
  </w:footnote>
  <w:footnote w:type="continuationSeparator" w:id="0">
    <w:p w14:paraId="2B4AC02B" w14:textId="77777777" w:rsidR="006A332B" w:rsidRDefault="006A33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90B6A"/>
    <w:multiLevelType w:val="multilevel"/>
    <w:tmpl w:val="2924D13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80" w:hanging="1800"/>
      </w:pPr>
      <w:rPr>
        <w:rFonts w:hint="default"/>
      </w:rPr>
    </w:lvl>
  </w:abstractNum>
  <w:abstractNum w:abstractNumId="1" w15:restartNumberingAfterBreak="0">
    <w:nsid w:val="0F0E3155"/>
    <w:multiLevelType w:val="multilevel"/>
    <w:tmpl w:val="80D27D4E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4.%2"/>
      <w:lvlJc w:val="left"/>
      <w:pPr>
        <w:ind w:left="114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" w15:restartNumberingAfterBreak="0">
    <w:nsid w:val="15AC1C4E"/>
    <w:multiLevelType w:val="multilevel"/>
    <w:tmpl w:val="2924D13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80" w:hanging="1800"/>
      </w:pPr>
      <w:rPr>
        <w:rFonts w:hint="default"/>
      </w:rPr>
    </w:lvl>
  </w:abstractNum>
  <w:abstractNum w:abstractNumId="3" w15:restartNumberingAfterBreak="0">
    <w:nsid w:val="66B20B41"/>
    <w:multiLevelType w:val="hybridMultilevel"/>
    <w:tmpl w:val="4530C4B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1303423">
    <w:abstractNumId w:val="1"/>
  </w:num>
  <w:num w:numId="2" w16cid:durableId="2056343389">
    <w:abstractNumId w:val="0"/>
  </w:num>
  <w:num w:numId="3" w16cid:durableId="2093814754">
    <w:abstractNumId w:val="2"/>
  </w:num>
  <w:num w:numId="4" w16cid:durableId="4743770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48E"/>
    <w:rsid w:val="000065CA"/>
    <w:rsid w:val="000115A4"/>
    <w:rsid w:val="000162CB"/>
    <w:rsid w:val="00042A53"/>
    <w:rsid w:val="00051B85"/>
    <w:rsid w:val="00054927"/>
    <w:rsid w:val="00060116"/>
    <w:rsid w:val="000777FF"/>
    <w:rsid w:val="00080BFF"/>
    <w:rsid w:val="000840E6"/>
    <w:rsid w:val="00086D8C"/>
    <w:rsid w:val="00097390"/>
    <w:rsid w:val="000C26C6"/>
    <w:rsid w:val="000C6560"/>
    <w:rsid w:val="000D2947"/>
    <w:rsid w:val="000E148B"/>
    <w:rsid w:val="001075A1"/>
    <w:rsid w:val="00110862"/>
    <w:rsid w:val="001504D1"/>
    <w:rsid w:val="00171E75"/>
    <w:rsid w:val="0018084E"/>
    <w:rsid w:val="00180D33"/>
    <w:rsid w:val="001847A0"/>
    <w:rsid w:val="001913E2"/>
    <w:rsid w:val="001929B9"/>
    <w:rsid w:val="001A196B"/>
    <w:rsid w:val="001A60E8"/>
    <w:rsid w:val="001B21DE"/>
    <w:rsid w:val="001E36C3"/>
    <w:rsid w:val="001E4186"/>
    <w:rsid w:val="001E483A"/>
    <w:rsid w:val="00202821"/>
    <w:rsid w:val="002548EF"/>
    <w:rsid w:val="00261B36"/>
    <w:rsid w:val="002D7F39"/>
    <w:rsid w:val="00332183"/>
    <w:rsid w:val="00341A41"/>
    <w:rsid w:val="00363EBC"/>
    <w:rsid w:val="00380878"/>
    <w:rsid w:val="0039162E"/>
    <w:rsid w:val="003C6A38"/>
    <w:rsid w:val="003D7D75"/>
    <w:rsid w:val="003E44A1"/>
    <w:rsid w:val="004105AE"/>
    <w:rsid w:val="0041201C"/>
    <w:rsid w:val="00430F13"/>
    <w:rsid w:val="00445C08"/>
    <w:rsid w:val="00457679"/>
    <w:rsid w:val="00504E80"/>
    <w:rsid w:val="00525311"/>
    <w:rsid w:val="00556A92"/>
    <w:rsid w:val="005757C6"/>
    <w:rsid w:val="0057761F"/>
    <w:rsid w:val="00577EF1"/>
    <w:rsid w:val="0059028D"/>
    <w:rsid w:val="005911E8"/>
    <w:rsid w:val="005B19CF"/>
    <w:rsid w:val="005D7FDA"/>
    <w:rsid w:val="005E2B24"/>
    <w:rsid w:val="005F106A"/>
    <w:rsid w:val="005F6311"/>
    <w:rsid w:val="006062E6"/>
    <w:rsid w:val="0060776A"/>
    <w:rsid w:val="00625EB8"/>
    <w:rsid w:val="00630C22"/>
    <w:rsid w:val="00667886"/>
    <w:rsid w:val="00687DBD"/>
    <w:rsid w:val="00693E6F"/>
    <w:rsid w:val="006A1D5A"/>
    <w:rsid w:val="006A332B"/>
    <w:rsid w:val="006C53EC"/>
    <w:rsid w:val="006D4CD5"/>
    <w:rsid w:val="006D5C3F"/>
    <w:rsid w:val="006F159F"/>
    <w:rsid w:val="00703956"/>
    <w:rsid w:val="0071456B"/>
    <w:rsid w:val="0078048E"/>
    <w:rsid w:val="00794544"/>
    <w:rsid w:val="007A1A56"/>
    <w:rsid w:val="007B08C6"/>
    <w:rsid w:val="007B37C7"/>
    <w:rsid w:val="007B6521"/>
    <w:rsid w:val="007D5B6C"/>
    <w:rsid w:val="007D6D42"/>
    <w:rsid w:val="00811703"/>
    <w:rsid w:val="0081647B"/>
    <w:rsid w:val="008165FC"/>
    <w:rsid w:val="00824397"/>
    <w:rsid w:val="00827768"/>
    <w:rsid w:val="00827DDF"/>
    <w:rsid w:val="00831783"/>
    <w:rsid w:val="00845FFB"/>
    <w:rsid w:val="0087784B"/>
    <w:rsid w:val="0088235F"/>
    <w:rsid w:val="008B414D"/>
    <w:rsid w:val="008D1B55"/>
    <w:rsid w:val="008E13BF"/>
    <w:rsid w:val="008E29D3"/>
    <w:rsid w:val="008F3386"/>
    <w:rsid w:val="00913664"/>
    <w:rsid w:val="009311E4"/>
    <w:rsid w:val="009512D4"/>
    <w:rsid w:val="0098766F"/>
    <w:rsid w:val="009A3EC5"/>
    <w:rsid w:val="009E491B"/>
    <w:rsid w:val="009E5926"/>
    <w:rsid w:val="00A31B82"/>
    <w:rsid w:val="00A457AE"/>
    <w:rsid w:val="00A61A77"/>
    <w:rsid w:val="00A62A6E"/>
    <w:rsid w:val="00A86BC9"/>
    <w:rsid w:val="00A875B1"/>
    <w:rsid w:val="00AC3ECB"/>
    <w:rsid w:val="00AC7EBF"/>
    <w:rsid w:val="00AD040C"/>
    <w:rsid w:val="00AD4693"/>
    <w:rsid w:val="00B05FB7"/>
    <w:rsid w:val="00B20A15"/>
    <w:rsid w:val="00B24CFB"/>
    <w:rsid w:val="00B24D9E"/>
    <w:rsid w:val="00B33080"/>
    <w:rsid w:val="00BD6B93"/>
    <w:rsid w:val="00BE168B"/>
    <w:rsid w:val="00BF1F09"/>
    <w:rsid w:val="00C07CC2"/>
    <w:rsid w:val="00C12E08"/>
    <w:rsid w:val="00C771F0"/>
    <w:rsid w:val="00C778AB"/>
    <w:rsid w:val="00C923FB"/>
    <w:rsid w:val="00CA0B3A"/>
    <w:rsid w:val="00CB29FE"/>
    <w:rsid w:val="00CC7F39"/>
    <w:rsid w:val="00CF6CBC"/>
    <w:rsid w:val="00D152C6"/>
    <w:rsid w:val="00D35A03"/>
    <w:rsid w:val="00D44266"/>
    <w:rsid w:val="00D82F71"/>
    <w:rsid w:val="00D963AD"/>
    <w:rsid w:val="00DA37A1"/>
    <w:rsid w:val="00DB1C4E"/>
    <w:rsid w:val="00DB6E8B"/>
    <w:rsid w:val="00DD47F4"/>
    <w:rsid w:val="00DD4C80"/>
    <w:rsid w:val="00DD7E76"/>
    <w:rsid w:val="00E0374D"/>
    <w:rsid w:val="00E15749"/>
    <w:rsid w:val="00E807C2"/>
    <w:rsid w:val="00E95380"/>
    <w:rsid w:val="00E969F9"/>
    <w:rsid w:val="00E97D41"/>
    <w:rsid w:val="00EB7DA2"/>
    <w:rsid w:val="00ED0987"/>
    <w:rsid w:val="00ED155A"/>
    <w:rsid w:val="00EE079B"/>
    <w:rsid w:val="00F01DF0"/>
    <w:rsid w:val="00F02C28"/>
    <w:rsid w:val="00F21072"/>
    <w:rsid w:val="00F31562"/>
    <w:rsid w:val="00F57ADA"/>
    <w:rsid w:val="00F60AF5"/>
    <w:rsid w:val="00F755D7"/>
    <w:rsid w:val="00F86C63"/>
    <w:rsid w:val="00FA022F"/>
    <w:rsid w:val="00FA5077"/>
    <w:rsid w:val="00FC08BB"/>
    <w:rsid w:val="00FC59C7"/>
    <w:rsid w:val="00FD39EC"/>
    <w:rsid w:val="00FF1356"/>
    <w:rsid w:val="00FF5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B59AA"/>
  <w15:chartTrackingRefBased/>
  <w15:docId w15:val="{D5FE29EC-F9F2-43A6-8993-A9F49E3BA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4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4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4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4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48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48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48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48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48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48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48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48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48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80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48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4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48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804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48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804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48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8048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8048E"/>
  </w:style>
  <w:style w:type="numbering" w:customStyle="1" w:styleId="NoList11">
    <w:name w:val="No List11"/>
    <w:next w:val="NoList"/>
    <w:uiPriority w:val="99"/>
    <w:semiHidden/>
    <w:unhideWhenUsed/>
    <w:rsid w:val="0078048E"/>
  </w:style>
  <w:style w:type="paragraph" w:customStyle="1" w:styleId="Normaali1">
    <w:name w:val="Normaali1"/>
    <w:rsid w:val="0078048E"/>
    <w:pPr>
      <w:autoSpaceDN w:val="0"/>
      <w:spacing w:after="200" w:line="360" w:lineRule="auto"/>
      <w:ind w:left="357"/>
      <w:jc w:val="both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Kappaleenoletusfontti1">
    <w:name w:val="Kappaleen oletusfontti1"/>
    <w:rsid w:val="0078048E"/>
  </w:style>
  <w:style w:type="paragraph" w:customStyle="1" w:styleId="Luettelokappale1">
    <w:name w:val="Luettelokappale1"/>
    <w:basedOn w:val="Normaali1"/>
    <w:rsid w:val="0078048E"/>
    <w:pPr>
      <w:suppressAutoHyphens/>
      <w:ind w:left="720"/>
    </w:pPr>
  </w:style>
  <w:style w:type="paragraph" w:styleId="Footer">
    <w:name w:val="footer"/>
    <w:basedOn w:val="Normal"/>
    <w:link w:val="FooterChar"/>
    <w:uiPriority w:val="99"/>
    <w:unhideWhenUsed/>
    <w:rsid w:val="0078048E"/>
    <w:pPr>
      <w:tabs>
        <w:tab w:val="center" w:pos="4513"/>
        <w:tab w:val="right" w:pos="9026"/>
      </w:tabs>
      <w:autoSpaceDN w:val="0"/>
      <w:spacing w:after="0" w:line="240" w:lineRule="auto"/>
      <w:ind w:left="357"/>
      <w:jc w:val="both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8048E"/>
    <w:rPr>
      <w:rFonts w:ascii="Calibri" w:eastAsia="Calibri" w:hAnsi="Calibri" w:cs="Times New Roman"/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7804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0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048E"/>
    <w:pPr>
      <w:autoSpaceDN w:val="0"/>
      <w:spacing w:line="240" w:lineRule="auto"/>
      <w:ind w:left="357"/>
      <w:jc w:val="both"/>
      <w:textAlignment w:val="baseline"/>
    </w:pPr>
    <w:rPr>
      <w:rFonts w:ascii="Calibri" w:eastAsia="Calibri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048E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0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048E"/>
    <w:rPr>
      <w:rFonts w:ascii="Calibri" w:eastAsia="Calibri" w:hAnsi="Calibri" w:cs="Times New Roman"/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48E"/>
    <w:pPr>
      <w:autoSpaceDN w:val="0"/>
      <w:spacing w:after="0" w:line="240" w:lineRule="auto"/>
      <w:ind w:left="357"/>
      <w:jc w:val="both"/>
      <w:textAlignment w:val="baseline"/>
    </w:pPr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48E"/>
    <w:rPr>
      <w:rFonts w:ascii="Segoe UI" w:eastAsia="Calibri" w:hAnsi="Segoe UI" w:cs="Segoe UI"/>
      <w:kern w:val="0"/>
      <w:sz w:val="18"/>
      <w:szCs w:val="18"/>
      <w:lang w:val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8048E"/>
    <w:rPr>
      <w:color w:val="0563C1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78048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8048E"/>
    <w:rPr>
      <w:color w:val="808080"/>
    </w:rPr>
  </w:style>
  <w:style w:type="paragraph" w:styleId="Revision">
    <w:name w:val="Revision"/>
    <w:hidden/>
    <w:uiPriority w:val="99"/>
    <w:semiHidden/>
    <w:rsid w:val="0078048E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NoSpacing">
    <w:name w:val="No Spacing"/>
    <w:uiPriority w:val="1"/>
    <w:qFormat/>
    <w:rsid w:val="0078048E"/>
    <w:pPr>
      <w:autoSpaceDN w:val="0"/>
      <w:spacing w:after="0" w:line="240" w:lineRule="auto"/>
      <w:ind w:left="357"/>
      <w:jc w:val="both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8048E"/>
    <w:pPr>
      <w:tabs>
        <w:tab w:val="center" w:pos="4513"/>
        <w:tab w:val="right" w:pos="9026"/>
      </w:tabs>
      <w:autoSpaceDN w:val="0"/>
      <w:spacing w:after="0" w:line="240" w:lineRule="auto"/>
      <w:ind w:left="357"/>
      <w:jc w:val="both"/>
      <w:textAlignment w:val="baseline"/>
    </w:pPr>
    <w:rPr>
      <w:rFonts w:ascii="Calibri" w:eastAsia="Calibri" w:hAnsi="Calibri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8048E"/>
    <w:rPr>
      <w:rFonts w:ascii="Calibri" w:eastAsia="Calibri" w:hAnsi="Calibri" w:cs="Times New Roman"/>
      <w:kern w:val="0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7804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048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48E"/>
    <w:rPr>
      <w:color w:val="605E5C"/>
      <w:shd w:val="clear" w:color="auto" w:fill="E1DFDD"/>
    </w:rPr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78048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8048E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78048E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5380"/>
    <w:rPr>
      <w:color w:val="96607D"/>
      <w:u w:val="single"/>
    </w:rPr>
  </w:style>
  <w:style w:type="paragraph" w:customStyle="1" w:styleId="msonormal0">
    <w:name w:val="msonormal"/>
    <w:basedOn w:val="Normal"/>
    <w:rsid w:val="00E95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7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F6CB6-0E04-4C36-BCC8-D673977EA6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6</Words>
  <Characters>8643</Characters>
  <Application>Microsoft Office Word</Application>
  <DocSecurity>0</DocSecurity>
  <Lines>7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Kujala</dc:creator>
  <cp:keywords/>
  <dc:description/>
  <cp:lastModifiedBy>Inga Kujala</cp:lastModifiedBy>
  <cp:revision>2</cp:revision>
  <dcterms:created xsi:type="dcterms:W3CDTF">2025-11-29T20:18:00Z</dcterms:created>
  <dcterms:modified xsi:type="dcterms:W3CDTF">2025-11-29T20:18:00Z</dcterms:modified>
</cp:coreProperties>
</file>